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3D436" w14:textId="63B80F02" w:rsidR="00373FB3" w:rsidRPr="000153DD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09A0E773" w14:textId="77777777" w:rsidR="00373FB3" w:rsidRPr="000153DD" w:rsidRDefault="00373FB3" w:rsidP="00373FB3">
      <w:pPr>
        <w:rPr>
          <w:rFonts w:ascii="Arial" w:hAnsi="Arial" w:cs="Arial"/>
          <w:b/>
          <w:bCs/>
        </w:rPr>
      </w:pPr>
    </w:p>
    <w:p w14:paraId="7CDBD35B" w14:textId="2634739D" w:rsidR="00373FB3" w:rsidRPr="000153DD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73FB3" w:rsidRPr="000153DD">
        <w:rPr>
          <w:rFonts w:ascii="Arial" w:hAnsi="Arial" w:cs="Arial"/>
          <w:b/>
          <w:bCs/>
        </w:rPr>
        <w:t>Figure 1. Study Flow Diagram</w:t>
      </w:r>
    </w:p>
    <w:p w14:paraId="18484D30" w14:textId="77777777" w:rsidR="00373FB3" w:rsidRPr="000153DD" w:rsidRDefault="00373FB3" w:rsidP="00373FB3">
      <w:pPr>
        <w:rPr>
          <w:rFonts w:ascii="Arial" w:hAnsi="Arial" w:cs="Arial"/>
        </w:rPr>
      </w:pPr>
    </w:p>
    <w:p w14:paraId="28C5D91F" w14:textId="77777777" w:rsidR="00373FB3" w:rsidRPr="000153DD" w:rsidRDefault="00373FB3" w:rsidP="00373FB3">
      <w:pPr>
        <w:rPr>
          <w:rFonts w:ascii="Arial" w:hAnsi="Arial" w:cs="Arial"/>
        </w:rPr>
      </w:pPr>
      <w:r w:rsidRPr="000153DD">
        <w:rPr>
          <w:rFonts w:ascii="Arial" w:hAnsi="Arial" w:cs="Arial"/>
          <w:noProof/>
        </w:rPr>
        <w:drawing>
          <wp:inline distT="0" distB="0" distL="0" distR="0" wp14:anchorId="68A21B68" wp14:editId="2E024A9C">
            <wp:extent cx="5943600" cy="6271895"/>
            <wp:effectExtent l="0" t="0" r="0" b="1905"/>
            <wp:docPr id="980318317" name="Picture 980318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3183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7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733F5" w14:textId="77777777" w:rsidR="00373FB3" w:rsidRPr="000153DD" w:rsidRDefault="00373FB3" w:rsidP="00373FB3">
      <w:pPr>
        <w:rPr>
          <w:rFonts w:ascii="Arial" w:hAnsi="Arial" w:cs="Arial"/>
          <w:b/>
          <w:bCs/>
        </w:rPr>
      </w:pPr>
    </w:p>
    <w:p w14:paraId="0001129A" w14:textId="77777777" w:rsidR="00373FB3" w:rsidRPr="000153DD" w:rsidRDefault="00373FB3" w:rsidP="00373FB3">
      <w:pPr>
        <w:rPr>
          <w:rFonts w:ascii="Arial" w:hAnsi="Arial" w:cs="Arial"/>
          <w:b/>
          <w:bCs/>
        </w:rPr>
      </w:pPr>
    </w:p>
    <w:p w14:paraId="44335432" w14:textId="77777777" w:rsidR="00373FB3" w:rsidRPr="000153DD" w:rsidRDefault="00373FB3" w:rsidP="00373FB3">
      <w:pPr>
        <w:rPr>
          <w:rFonts w:ascii="Arial" w:hAnsi="Arial" w:cs="Arial"/>
          <w:b/>
          <w:bCs/>
        </w:rPr>
        <w:sectPr w:rsidR="00373FB3" w:rsidRPr="000153DD" w:rsidSect="005F3A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31C920" w14:textId="678A5A14" w:rsidR="00373FB3" w:rsidRPr="000153DD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373FB3" w:rsidRPr="000153DD">
        <w:rPr>
          <w:rFonts w:ascii="Arial" w:hAnsi="Arial" w:cs="Arial"/>
          <w:b/>
          <w:bCs/>
        </w:rPr>
        <w:t xml:space="preserve">Table 1. Full </w:t>
      </w:r>
      <w:r w:rsidR="005B1377">
        <w:rPr>
          <w:rFonts w:ascii="Arial" w:hAnsi="Arial" w:cs="Arial"/>
          <w:b/>
          <w:bCs/>
        </w:rPr>
        <w:t>R</w:t>
      </w:r>
      <w:r w:rsidR="00373FB3" w:rsidRPr="000153DD">
        <w:rPr>
          <w:rFonts w:ascii="Arial" w:hAnsi="Arial" w:cs="Arial"/>
          <w:b/>
          <w:bCs/>
        </w:rPr>
        <w:t xml:space="preserve">egression </w:t>
      </w:r>
      <w:r w:rsidR="005B1377">
        <w:rPr>
          <w:rFonts w:ascii="Arial" w:hAnsi="Arial" w:cs="Arial"/>
          <w:b/>
          <w:bCs/>
        </w:rPr>
        <w:t>R</w:t>
      </w:r>
      <w:r w:rsidR="00373FB3" w:rsidRPr="000153DD">
        <w:rPr>
          <w:rFonts w:ascii="Arial" w:hAnsi="Arial" w:cs="Arial"/>
          <w:b/>
          <w:bCs/>
        </w:rPr>
        <w:t xml:space="preserve">esults and </w:t>
      </w:r>
      <w:r w:rsidR="005B1377">
        <w:rPr>
          <w:rFonts w:ascii="Arial" w:hAnsi="Arial" w:cs="Arial"/>
          <w:b/>
          <w:bCs/>
        </w:rPr>
        <w:t>A</w:t>
      </w:r>
      <w:r w:rsidR="00373FB3" w:rsidRPr="000153DD">
        <w:rPr>
          <w:rFonts w:ascii="Arial" w:hAnsi="Arial" w:cs="Arial"/>
          <w:b/>
          <w:bCs/>
        </w:rPr>
        <w:t xml:space="preserve">verage </w:t>
      </w:r>
      <w:r w:rsidR="005B1377">
        <w:rPr>
          <w:rFonts w:ascii="Arial" w:hAnsi="Arial" w:cs="Arial"/>
          <w:b/>
          <w:bCs/>
        </w:rPr>
        <w:t>M</w:t>
      </w:r>
      <w:r w:rsidR="00373FB3" w:rsidRPr="000153DD">
        <w:rPr>
          <w:rFonts w:ascii="Arial" w:hAnsi="Arial" w:cs="Arial"/>
          <w:b/>
          <w:bCs/>
        </w:rPr>
        <w:t xml:space="preserve">arginal </w:t>
      </w:r>
      <w:r w:rsidR="005B1377">
        <w:rPr>
          <w:rFonts w:ascii="Arial" w:hAnsi="Arial" w:cs="Arial"/>
          <w:b/>
          <w:bCs/>
        </w:rPr>
        <w:t>E</w:t>
      </w:r>
      <w:r w:rsidR="00373FB3" w:rsidRPr="000153DD">
        <w:rPr>
          <w:rFonts w:ascii="Arial" w:hAnsi="Arial" w:cs="Arial"/>
          <w:b/>
          <w:bCs/>
        </w:rPr>
        <w:t>ffect</w:t>
      </w:r>
    </w:p>
    <w:p w14:paraId="10FD927D" w14:textId="77777777" w:rsidR="00373FB3" w:rsidRPr="000153DD" w:rsidRDefault="00373FB3" w:rsidP="00373FB3">
      <w:pPr>
        <w:rPr>
          <w:rFonts w:ascii="Arial" w:hAnsi="Arial" w:cs="Arial"/>
        </w:rPr>
      </w:pP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3600"/>
        <w:gridCol w:w="1080"/>
        <w:gridCol w:w="1170"/>
        <w:gridCol w:w="720"/>
        <w:gridCol w:w="630"/>
        <w:gridCol w:w="810"/>
        <w:gridCol w:w="1710"/>
        <w:gridCol w:w="1170"/>
        <w:gridCol w:w="810"/>
        <w:gridCol w:w="720"/>
        <w:gridCol w:w="810"/>
      </w:tblGrid>
      <w:tr w:rsidR="00F27848" w:rsidRPr="000153DD" w14:paraId="4D42CBC9" w14:textId="77777777" w:rsidTr="00E95BF6">
        <w:trPr>
          <w:trHeight w:val="63"/>
        </w:trPr>
        <w:tc>
          <w:tcPr>
            <w:tcW w:w="36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39B9" w14:textId="77777777" w:rsidR="00F27848" w:rsidRPr="000153DD" w:rsidRDefault="00F27848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Outcome: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y Transi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2C06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153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B667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4731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D7FF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91507E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Marginal Effec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C9B92D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F785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1930A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F27848" w:rsidRPr="000153DD" w14:paraId="615A426A" w14:textId="77777777" w:rsidTr="00E95BF6">
        <w:trPr>
          <w:trHeight w:val="63"/>
        </w:trPr>
        <w:tc>
          <w:tcPr>
            <w:tcW w:w="36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C01B" w14:textId="77777777" w:rsidR="00F27848" w:rsidRPr="000153DD" w:rsidRDefault="00F27848" w:rsidP="009046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765E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D495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2934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77E6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7B62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8E4DB9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487412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A36A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0149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8116F3" w14:textId="77777777" w:rsidR="00F27848" w:rsidRPr="000153DD" w:rsidRDefault="00F27848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7848" w:rsidRPr="000153DD" w14:paraId="375AC690" w14:textId="77777777" w:rsidTr="00E95BF6">
        <w:trPr>
          <w:trHeight w:val="32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CA0D" w14:textId="5D5C4DF8" w:rsidR="00F27848" w:rsidRPr="000153DD" w:rsidRDefault="00F27848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insurance type at start of period (ref = Marketplac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43FF" w14:textId="77777777" w:rsidR="00F27848" w:rsidRPr="000153DD" w:rsidRDefault="00F27848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3700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B8AB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3E67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DDCB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8FA3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205A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091D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975E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854" w14:textId="77777777" w:rsidR="00F27848" w:rsidRPr="000153DD" w:rsidRDefault="00F27848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7848" w:rsidRPr="000153DD" w14:paraId="73C110C4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080570F" w14:textId="265546BF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9EA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91ED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29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67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238C" w14:textId="58FF88B1" w:rsidR="00F27848" w:rsidRPr="000153DD" w:rsidRDefault="0060698A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8D6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0BA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E6F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E2A1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2435" w14:textId="1A75A241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27848" w:rsidRPr="000153DD" w14:paraId="26EA14E8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0AD37CC" w14:textId="651837C5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ditional Medicai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C0C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C12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E93C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642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52E" w14:textId="5E2BE67C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7DA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705A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50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5B3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0907" w14:textId="7CB3D815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27848" w:rsidRPr="000153DD" w14:paraId="6D29BFC5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D30C711" w14:textId="12663DD6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 managed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DF9F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A7C3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A4E1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8B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6AF" w14:textId="55360A5F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CE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49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50F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7B1D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D922" w14:textId="1432D220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27848" w:rsidRPr="000153DD" w14:paraId="3FE7B50F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5AEE146" w14:textId="12978CFB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afety N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C3F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436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4F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3B9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450" w14:textId="1538CADC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55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FF9D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061F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62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077" w14:textId="3994955D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13</w:t>
            </w:r>
          </w:p>
        </w:tc>
      </w:tr>
      <w:tr w:rsidR="00F27848" w:rsidRPr="000153DD" w14:paraId="68EAC38B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719D5CB" w14:textId="64DC9319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25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18A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2F5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0D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1F03" w14:textId="3ECB266D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069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B9C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A3B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23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226" w14:textId="35D7F9BD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27848" w:rsidRPr="000153DD" w14:paraId="010B826F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97BF77D" w14:textId="58D244BF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Medicare &amp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3A26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F14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C961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6109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C18" w14:textId="128DE889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F2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D84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2C55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8861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C05D" w14:textId="526633A4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27848" w:rsidRPr="000153DD" w14:paraId="376D1E1B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1979D37" w14:textId="5540D0E6" w:rsidR="00F27848" w:rsidRPr="000153DD" w:rsidRDefault="00F27848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y (ref = 18-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060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3C4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30D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4553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12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222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367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0B5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4E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60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7848" w:rsidRPr="000153DD" w14:paraId="29890BBF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028CECB" w14:textId="5767B03B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2B8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F9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0E5D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0B9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5FC2" w14:textId="691E8770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7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51F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7AC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B55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E0B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E2F" w14:textId="38B35239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724</w:t>
            </w:r>
          </w:p>
        </w:tc>
      </w:tr>
      <w:tr w:rsidR="00F27848" w:rsidRPr="000153DD" w14:paraId="1F19A10E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9945A7C" w14:textId="2A0D4FC8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E16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8DD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43C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E8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8D7" w14:textId="533ED251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E8A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5A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3CED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A5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8C2" w14:textId="7A5F6504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27848" w:rsidRPr="000153DD" w14:paraId="052AE464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544631D" w14:textId="1A89AE60" w:rsidR="00F27848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F27848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-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1EE3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ABA7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08F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E16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EE6A" w14:textId="2C174638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A5D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42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0C0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450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CD7" w14:textId="11FB8D10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F27848" w:rsidRPr="000153DD" w14:paraId="015BE6C2" w14:textId="77777777" w:rsidTr="00E95BF6">
        <w:trPr>
          <w:trHeight w:val="73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889376" w14:textId="0C0427B3" w:rsidR="00F27848" w:rsidRPr="000153DD" w:rsidRDefault="00F27848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sex (ref = male sex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0C7A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92C4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901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9FFF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22A" w14:textId="13ED8F30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27A4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BC3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205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BA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B88" w14:textId="5F31BBB9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165</w:t>
            </w:r>
          </w:p>
        </w:tc>
      </w:tr>
      <w:tr w:rsidR="00F27848" w:rsidRPr="000153DD" w14:paraId="052853DE" w14:textId="77777777" w:rsidTr="00E95BF6">
        <w:trPr>
          <w:trHeight w:val="3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DB047D0" w14:textId="77777777" w:rsidR="00F27848" w:rsidRPr="000153DD" w:rsidRDefault="00F27848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nce in zip code with lowest-quartile median income (ref = N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DE44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A4A2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8ABB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464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614" w14:textId="1B9AEACC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9996" w14:textId="44F1E850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270C7D" w:rsidRPr="000153D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CB70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4727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773E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15C" w14:textId="05DF3645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145</w:t>
            </w:r>
          </w:p>
        </w:tc>
      </w:tr>
      <w:tr w:rsidR="00F27848" w:rsidRPr="000153DD" w14:paraId="1C5CD0F0" w14:textId="77777777" w:rsidTr="00E95BF6">
        <w:trPr>
          <w:trHeight w:val="320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1D06" w14:textId="77777777" w:rsidR="00F27848" w:rsidRPr="000153DD" w:rsidRDefault="00F27848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nce in zip code with concentrated poverty (ref = No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63EC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0836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D14A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DD45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94A9" w14:textId="212E5D1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BCCA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36FF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B586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83E8" w14:textId="77777777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5E42" w14:textId="0AB6120D" w:rsidR="00F27848" w:rsidRPr="000153DD" w:rsidRDefault="00F27848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469</w:t>
            </w:r>
          </w:p>
        </w:tc>
      </w:tr>
    </w:tbl>
    <w:p w14:paraId="6AC20D4D" w14:textId="0094BF35" w:rsidR="00373FB3" w:rsidRPr="000153DD" w:rsidRDefault="00E4243F" w:rsidP="00373FB3">
      <w:pPr>
        <w:rPr>
          <w:rFonts w:ascii="Arial" w:hAnsi="Arial" w:cs="Arial"/>
          <w:sz w:val="16"/>
          <w:szCs w:val="16"/>
        </w:rPr>
        <w:sectPr w:rsidR="00373FB3" w:rsidRPr="000153DD" w:rsidSect="005F3A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153DD">
        <w:rPr>
          <w:rFonts w:ascii="Arial" w:hAnsi="Arial" w:cs="Arial"/>
          <w:b/>
          <w:bCs/>
          <w:sz w:val="16"/>
          <w:szCs w:val="16"/>
        </w:rPr>
        <w:t>Abbreviations:</w:t>
      </w:r>
      <w:r w:rsidRPr="000153D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153DD">
        <w:rPr>
          <w:rFonts w:ascii="Arial" w:hAnsi="Arial" w:cs="Arial"/>
          <w:sz w:val="16"/>
          <w:szCs w:val="16"/>
        </w:rPr>
        <w:t>aOR</w:t>
      </w:r>
      <w:proofErr w:type="spellEnd"/>
      <w:r w:rsidRPr="000153DD">
        <w:rPr>
          <w:rFonts w:ascii="Arial" w:hAnsi="Arial" w:cs="Arial"/>
          <w:sz w:val="16"/>
          <w:szCs w:val="16"/>
        </w:rPr>
        <w:t xml:space="preserve">, adjusted odds ratio; </w:t>
      </w:r>
      <w:r w:rsidR="005F7842" w:rsidRPr="000153DD">
        <w:rPr>
          <w:rFonts w:ascii="Arial" w:hAnsi="Arial" w:cs="Arial"/>
          <w:sz w:val="16"/>
          <w:szCs w:val="16"/>
        </w:rPr>
        <w:t xml:space="preserve">CI, confidence interval; </w:t>
      </w:r>
      <w:r w:rsidRPr="000153DD">
        <w:rPr>
          <w:rFonts w:ascii="Arial" w:hAnsi="Arial" w:cs="Arial"/>
          <w:sz w:val="16"/>
          <w:szCs w:val="16"/>
        </w:rPr>
        <w:t>LCI, lower confidence interval; UCI, upper confidence interval</w:t>
      </w:r>
    </w:p>
    <w:p w14:paraId="028CD6B4" w14:textId="378F4EC2" w:rsidR="0014240B" w:rsidRDefault="0039334D" w:rsidP="0014240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153DD">
        <w:rPr>
          <w:rFonts w:ascii="Arial" w:hAnsi="Arial" w:cs="Arial"/>
          <w:b/>
          <w:bCs/>
        </w:rPr>
        <w:t xml:space="preserve">Figure </w:t>
      </w:r>
      <w:r w:rsidR="003D1D3F">
        <w:rPr>
          <w:rFonts w:ascii="Arial" w:hAnsi="Arial" w:cs="Arial"/>
          <w:b/>
          <w:bCs/>
        </w:rPr>
        <w:t>2</w:t>
      </w:r>
      <w:r w:rsidRPr="000153DD">
        <w:rPr>
          <w:rFonts w:ascii="Arial" w:hAnsi="Arial" w:cs="Arial"/>
          <w:b/>
          <w:bCs/>
        </w:rPr>
        <w:t xml:space="preserve">. </w:t>
      </w:r>
      <w:r w:rsidR="0014240B" w:rsidRPr="0014240B">
        <w:rPr>
          <w:rFonts w:ascii="Arial" w:hAnsi="Arial" w:cs="Arial"/>
          <w:b/>
          <w:bCs/>
        </w:rPr>
        <w:t xml:space="preserve">Unadjusted </w:t>
      </w:r>
      <w:r w:rsidR="00982ED3">
        <w:rPr>
          <w:rFonts w:ascii="Arial" w:hAnsi="Arial" w:cs="Arial"/>
          <w:b/>
          <w:bCs/>
        </w:rPr>
        <w:t>R</w:t>
      </w:r>
      <w:r w:rsidR="0014240B" w:rsidRPr="0014240B">
        <w:rPr>
          <w:rFonts w:ascii="Arial" w:hAnsi="Arial" w:cs="Arial"/>
          <w:b/>
          <w:bCs/>
        </w:rPr>
        <w:t xml:space="preserve">ates of </w:t>
      </w:r>
      <w:r w:rsidR="00982ED3">
        <w:rPr>
          <w:rFonts w:ascii="Arial" w:hAnsi="Arial" w:cs="Arial"/>
          <w:b/>
          <w:bCs/>
        </w:rPr>
        <w:t>H</w:t>
      </w:r>
      <w:r w:rsidR="0014240B" w:rsidRPr="0014240B">
        <w:rPr>
          <w:rFonts w:ascii="Arial" w:hAnsi="Arial" w:cs="Arial"/>
          <w:b/>
          <w:bCs/>
        </w:rPr>
        <w:t xml:space="preserve">ealth </w:t>
      </w:r>
      <w:r w:rsidR="00982ED3">
        <w:rPr>
          <w:rFonts w:ascii="Arial" w:hAnsi="Arial" w:cs="Arial"/>
          <w:b/>
          <w:bCs/>
        </w:rPr>
        <w:t>I</w:t>
      </w:r>
      <w:r w:rsidR="0014240B" w:rsidRPr="0014240B">
        <w:rPr>
          <w:rFonts w:ascii="Arial" w:hAnsi="Arial" w:cs="Arial"/>
          <w:b/>
          <w:bCs/>
        </w:rPr>
        <w:t xml:space="preserve">nsurance </w:t>
      </w:r>
      <w:r w:rsidR="00982ED3">
        <w:rPr>
          <w:rFonts w:ascii="Arial" w:hAnsi="Arial" w:cs="Arial"/>
          <w:b/>
          <w:bCs/>
        </w:rPr>
        <w:t>T</w:t>
      </w:r>
      <w:r w:rsidR="0014240B" w:rsidRPr="0014240B">
        <w:rPr>
          <w:rFonts w:ascii="Arial" w:hAnsi="Arial" w:cs="Arial"/>
          <w:b/>
          <w:bCs/>
        </w:rPr>
        <w:t xml:space="preserve">ransition for </w:t>
      </w:r>
      <w:r w:rsidR="00982ED3">
        <w:rPr>
          <w:rFonts w:ascii="Arial" w:hAnsi="Arial" w:cs="Arial"/>
          <w:b/>
          <w:bCs/>
        </w:rPr>
        <w:t>I</w:t>
      </w:r>
      <w:r w:rsidR="0014240B" w:rsidRPr="0014240B">
        <w:rPr>
          <w:rFonts w:ascii="Arial" w:hAnsi="Arial" w:cs="Arial"/>
          <w:b/>
          <w:bCs/>
        </w:rPr>
        <w:t xml:space="preserve">ndividuals with </w:t>
      </w:r>
      <w:r w:rsidR="00982ED3">
        <w:rPr>
          <w:rFonts w:ascii="Arial" w:hAnsi="Arial" w:cs="Arial"/>
          <w:b/>
          <w:bCs/>
        </w:rPr>
        <w:t>S</w:t>
      </w:r>
      <w:r w:rsidR="0014240B" w:rsidRPr="0014240B">
        <w:rPr>
          <w:rFonts w:ascii="Arial" w:hAnsi="Arial" w:cs="Arial"/>
          <w:b/>
          <w:bCs/>
        </w:rPr>
        <w:t xml:space="preserve">chizophrenia by </w:t>
      </w:r>
      <w:r w:rsidR="00982ED3">
        <w:rPr>
          <w:rFonts w:ascii="Arial" w:hAnsi="Arial" w:cs="Arial"/>
          <w:b/>
          <w:bCs/>
        </w:rPr>
        <w:t>H</w:t>
      </w:r>
      <w:r w:rsidR="0014240B" w:rsidRPr="0014240B">
        <w:rPr>
          <w:rFonts w:ascii="Arial" w:hAnsi="Arial" w:cs="Arial"/>
          <w:b/>
          <w:bCs/>
        </w:rPr>
        <w:t xml:space="preserve">ealth </w:t>
      </w:r>
      <w:r w:rsidR="00B96788">
        <w:rPr>
          <w:rFonts w:ascii="Arial" w:hAnsi="Arial" w:cs="Arial"/>
          <w:b/>
          <w:bCs/>
        </w:rPr>
        <w:t>I</w:t>
      </w:r>
      <w:r w:rsidR="0014240B" w:rsidRPr="0014240B">
        <w:rPr>
          <w:rFonts w:ascii="Arial" w:hAnsi="Arial" w:cs="Arial"/>
          <w:b/>
          <w:bCs/>
        </w:rPr>
        <w:t xml:space="preserve">nsurance </w:t>
      </w:r>
      <w:r w:rsidR="00B96788">
        <w:rPr>
          <w:rFonts w:ascii="Arial" w:hAnsi="Arial" w:cs="Arial"/>
          <w:b/>
          <w:bCs/>
        </w:rPr>
        <w:t>T</w:t>
      </w:r>
      <w:r w:rsidR="0014240B" w:rsidRPr="0014240B">
        <w:rPr>
          <w:rFonts w:ascii="Arial" w:hAnsi="Arial" w:cs="Arial"/>
          <w:b/>
          <w:bCs/>
        </w:rPr>
        <w:t xml:space="preserve">ype at </w:t>
      </w:r>
      <w:r w:rsidR="00B96788">
        <w:rPr>
          <w:rFonts w:ascii="Arial" w:hAnsi="Arial" w:cs="Arial"/>
          <w:b/>
          <w:bCs/>
        </w:rPr>
        <w:t>S</w:t>
      </w:r>
      <w:r w:rsidR="0014240B" w:rsidRPr="0014240B">
        <w:rPr>
          <w:rFonts w:ascii="Arial" w:hAnsi="Arial" w:cs="Arial"/>
          <w:b/>
          <w:bCs/>
        </w:rPr>
        <w:t xml:space="preserve">tart of </w:t>
      </w:r>
      <w:r w:rsidR="00B96788">
        <w:rPr>
          <w:rFonts w:ascii="Arial" w:hAnsi="Arial" w:cs="Arial"/>
          <w:b/>
          <w:bCs/>
        </w:rPr>
        <w:t>P</w:t>
      </w:r>
      <w:r w:rsidR="0014240B" w:rsidRPr="0014240B">
        <w:rPr>
          <w:rFonts w:ascii="Arial" w:hAnsi="Arial" w:cs="Arial"/>
          <w:b/>
          <w:bCs/>
        </w:rPr>
        <w:t>eriod</w:t>
      </w:r>
    </w:p>
    <w:p w14:paraId="3D83763C" w14:textId="77777777" w:rsidR="0014240B" w:rsidRDefault="0014240B" w:rsidP="0014240B">
      <w:pPr>
        <w:rPr>
          <w:rFonts w:ascii="Arial" w:hAnsi="Arial" w:cs="Arial"/>
          <w:b/>
          <w:bCs/>
        </w:rPr>
      </w:pPr>
    </w:p>
    <w:p w14:paraId="6B27DA50" w14:textId="6F3043CB" w:rsidR="0014240B" w:rsidRPr="0014240B" w:rsidRDefault="00D456BE" w:rsidP="0014240B">
      <w:pPr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29A5A727" wp14:editId="2850162D">
            <wp:extent cx="6805246" cy="4937377"/>
            <wp:effectExtent l="0" t="0" r="2540" b="3175"/>
            <wp:docPr id="1174827202" name="Picture 1174827202" descr="A graph of different colored colum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827202" name="Picture 1" descr="A graph of different colored column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39985" cy="4962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BDA40" w14:textId="2CDD77C6" w:rsidR="0039334D" w:rsidRPr="0006023E" w:rsidRDefault="0014240B" w:rsidP="00373FB3">
      <w:pPr>
        <w:rPr>
          <w:rFonts w:ascii="Arial" w:hAnsi="Arial" w:cs="Arial"/>
          <w:sz w:val="16"/>
          <w:szCs w:val="16"/>
        </w:rPr>
      </w:pPr>
      <w:r w:rsidRPr="0014240B">
        <w:rPr>
          <w:rFonts w:ascii="Arial" w:hAnsi="Arial" w:cs="Arial"/>
          <w:b/>
          <w:bCs/>
          <w:sz w:val="16"/>
          <w:szCs w:val="16"/>
        </w:rPr>
        <w:t xml:space="preserve">Note: </w:t>
      </w:r>
      <w:r w:rsidRPr="0014240B">
        <w:rPr>
          <w:rFonts w:ascii="Arial" w:hAnsi="Arial" w:cs="Arial"/>
          <w:sz w:val="16"/>
          <w:szCs w:val="16"/>
        </w:rPr>
        <w:t>N = 36,754 person-period observations. Standard errors are clustered at the 5-digit ZIP code level. *Indicates a statistically significant difference in predicted probability from the reference group (Marketplace insurance) at the 5% level.</w:t>
      </w:r>
      <w:r w:rsidR="00E63C6D">
        <w:rPr>
          <w:rFonts w:ascii="Arial" w:hAnsi="Arial" w:cs="Arial"/>
          <w:sz w:val="16"/>
          <w:szCs w:val="16"/>
        </w:rPr>
        <w:t xml:space="preserve"> 95% Confidence intervals for each group are shown with vertical bars. </w:t>
      </w:r>
    </w:p>
    <w:p w14:paraId="5436C61F" w14:textId="77777777" w:rsidR="00271485" w:rsidRDefault="00271485" w:rsidP="00373FB3">
      <w:pPr>
        <w:rPr>
          <w:rFonts w:ascii="Arial" w:hAnsi="Arial" w:cs="Arial"/>
          <w:b/>
          <w:bCs/>
        </w:rPr>
      </w:pPr>
    </w:p>
    <w:p w14:paraId="3872F57A" w14:textId="77777777" w:rsidR="00271485" w:rsidRDefault="00271485" w:rsidP="00271485">
      <w:pPr>
        <w:rPr>
          <w:rFonts w:ascii="Arial" w:hAnsi="Arial" w:cs="Arial"/>
          <w:b/>
          <w:bCs/>
        </w:rPr>
        <w:sectPr w:rsidR="00271485" w:rsidSect="005F3A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714622" w14:textId="32F6E902" w:rsidR="00DF5B0C" w:rsidRDefault="00271485" w:rsidP="00DF5B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153DD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</w:t>
      </w:r>
      <w:r w:rsidRPr="000153DD">
        <w:rPr>
          <w:rFonts w:ascii="Arial" w:hAnsi="Arial" w:cs="Arial"/>
          <w:b/>
          <w:bCs/>
        </w:rPr>
        <w:t xml:space="preserve">. </w:t>
      </w:r>
      <w:r w:rsidR="00DF5B0C" w:rsidRPr="00DF5B0C">
        <w:rPr>
          <w:rFonts w:ascii="Arial" w:hAnsi="Arial" w:cs="Arial"/>
          <w:b/>
          <w:bCs/>
        </w:rPr>
        <w:t xml:space="preserve">Unadjusted </w:t>
      </w:r>
      <w:r w:rsidR="00B96788">
        <w:rPr>
          <w:rFonts w:ascii="Arial" w:hAnsi="Arial" w:cs="Arial"/>
          <w:b/>
          <w:bCs/>
        </w:rPr>
        <w:t>R</w:t>
      </w:r>
      <w:r w:rsidR="00DF5B0C" w:rsidRPr="00DF5B0C">
        <w:rPr>
          <w:rFonts w:ascii="Arial" w:hAnsi="Arial" w:cs="Arial"/>
          <w:b/>
          <w:bCs/>
        </w:rPr>
        <w:t xml:space="preserve">ates of </w:t>
      </w:r>
      <w:r w:rsidR="00B96788">
        <w:rPr>
          <w:rFonts w:ascii="Arial" w:hAnsi="Arial" w:cs="Arial"/>
          <w:b/>
          <w:bCs/>
        </w:rPr>
        <w:t>H</w:t>
      </w:r>
      <w:r w:rsidR="00DF5B0C" w:rsidRPr="00DF5B0C">
        <w:rPr>
          <w:rFonts w:ascii="Arial" w:hAnsi="Arial" w:cs="Arial"/>
          <w:b/>
          <w:bCs/>
        </w:rPr>
        <w:t xml:space="preserve">ealth </w:t>
      </w:r>
      <w:r w:rsidR="00B96788">
        <w:rPr>
          <w:rFonts w:ascii="Arial" w:hAnsi="Arial" w:cs="Arial"/>
          <w:b/>
          <w:bCs/>
        </w:rPr>
        <w:t>I</w:t>
      </w:r>
      <w:r w:rsidR="00DF5B0C" w:rsidRPr="00DF5B0C">
        <w:rPr>
          <w:rFonts w:ascii="Arial" w:hAnsi="Arial" w:cs="Arial"/>
          <w:b/>
          <w:bCs/>
        </w:rPr>
        <w:t xml:space="preserve">nsurance </w:t>
      </w:r>
      <w:r w:rsidR="00B96788">
        <w:rPr>
          <w:rFonts w:ascii="Arial" w:hAnsi="Arial" w:cs="Arial"/>
          <w:b/>
          <w:bCs/>
        </w:rPr>
        <w:t>T</w:t>
      </w:r>
      <w:r w:rsidR="00DF5B0C" w:rsidRPr="00DF5B0C">
        <w:rPr>
          <w:rFonts w:ascii="Arial" w:hAnsi="Arial" w:cs="Arial"/>
          <w:b/>
          <w:bCs/>
        </w:rPr>
        <w:t xml:space="preserve">ransition for </w:t>
      </w:r>
      <w:r w:rsidR="00B96788">
        <w:rPr>
          <w:rFonts w:ascii="Arial" w:hAnsi="Arial" w:cs="Arial"/>
          <w:b/>
          <w:bCs/>
        </w:rPr>
        <w:t>I</w:t>
      </w:r>
      <w:r w:rsidR="00DF5B0C" w:rsidRPr="00DF5B0C">
        <w:rPr>
          <w:rFonts w:ascii="Arial" w:hAnsi="Arial" w:cs="Arial"/>
          <w:b/>
          <w:bCs/>
        </w:rPr>
        <w:t xml:space="preserve">ndividuals with </w:t>
      </w:r>
      <w:r w:rsidR="00B96788">
        <w:rPr>
          <w:rFonts w:ascii="Arial" w:hAnsi="Arial" w:cs="Arial"/>
          <w:b/>
          <w:bCs/>
        </w:rPr>
        <w:t>S</w:t>
      </w:r>
      <w:r w:rsidR="00DF5B0C" w:rsidRPr="00DF5B0C">
        <w:rPr>
          <w:rFonts w:ascii="Arial" w:hAnsi="Arial" w:cs="Arial"/>
          <w:b/>
          <w:bCs/>
        </w:rPr>
        <w:t xml:space="preserve">chizophrenia by </w:t>
      </w:r>
      <w:r w:rsidR="00B96788">
        <w:rPr>
          <w:rFonts w:ascii="Arial" w:hAnsi="Arial" w:cs="Arial"/>
          <w:b/>
          <w:bCs/>
        </w:rPr>
        <w:t>A</w:t>
      </w:r>
      <w:r w:rsidR="00DF5B0C" w:rsidRPr="00DF5B0C">
        <w:rPr>
          <w:rFonts w:ascii="Arial" w:hAnsi="Arial" w:cs="Arial"/>
          <w:b/>
          <w:bCs/>
        </w:rPr>
        <w:t>ge</w:t>
      </w:r>
    </w:p>
    <w:p w14:paraId="2B87DB7B" w14:textId="77777777" w:rsidR="0016008B" w:rsidRDefault="0016008B" w:rsidP="00DF5B0C">
      <w:pPr>
        <w:rPr>
          <w:rFonts w:ascii="Arial" w:hAnsi="Arial" w:cs="Arial"/>
          <w:b/>
          <w:bCs/>
        </w:rPr>
      </w:pPr>
    </w:p>
    <w:p w14:paraId="73674C82" w14:textId="4FD418EC" w:rsidR="00DF5B0C" w:rsidRPr="00DF5B0C" w:rsidRDefault="0016008B" w:rsidP="00DF5B0C">
      <w:pPr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16CCF9C4" wp14:editId="535ADFFE">
            <wp:extent cx="7036834" cy="5105400"/>
            <wp:effectExtent l="0" t="0" r="0" b="0"/>
            <wp:docPr id="1265172155" name="Picture 1265172155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172155" name="Picture 1" descr="A graph of different colored ba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04393" cy="5154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AEC5E" w14:textId="52FFD175" w:rsidR="00E63C6D" w:rsidRPr="0006023E" w:rsidRDefault="00DF5B0C" w:rsidP="00E63C6D">
      <w:pPr>
        <w:rPr>
          <w:rFonts w:ascii="Arial" w:hAnsi="Arial" w:cs="Arial"/>
          <w:sz w:val="16"/>
          <w:szCs w:val="16"/>
        </w:rPr>
      </w:pPr>
      <w:r w:rsidRPr="00DF5B0C">
        <w:rPr>
          <w:rFonts w:ascii="Arial" w:hAnsi="Arial" w:cs="Arial"/>
          <w:b/>
          <w:bCs/>
          <w:sz w:val="16"/>
          <w:szCs w:val="16"/>
        </w:rPr>
        <w:t xml:space="preserve">Note: </w:t>
      </w:r>
      <w:r w:rsidRPr="00DF5B0C">
        <w:rPr>
          <w:rFonts w:ascii="Arial" w:hAnsi="Arial" w:cs="Arial"/>
          <w:sz w:val="16"/>
          <w:szCs w:val="16"/>
        </w:rPr>
        <w:t>N = 36,754 person-period observations. Standard errors are clustered at the 5-digit ZIP code level. *Indicates a statistically significant difference in predicted probability from the reference group (age 18-25 years) at the 5% level.</w:t>
      </w:r>
      <w:r w:rsidR="00E63C6D" w:rsidRPr="00E63C6D">
        <w:rPr>
          <w:rFonts w:ascii="Arial" w:hAnsi="Arial" w:cs="Arial"/>
          <w:sz w:val="16"/>
          <w:szCs w:val="16"/>
        </w:rPr>
        <w:t xml:space="preserve"> </w:t>
      </w:r>
      <w:r w:rsidR="00E63C6D">
        <w:rPr>
          <w:rFonts w:ascii="Arial" w:hAnsi="Arial" w:cs="Arial"/>
          <w:sz w:val="16"/>
          <w:szCs w:val="16"/>
        </w:rPr>
        <w:t xml:space="preserve">95% Confidence intervals for each group are shown with vertical bars. </w:t>
      </w:r>
    </w:p>
    <w:p w14:paraId="2D1BE995" w14:textId="15FAD666" w:rsidR="00271485" w:rsidRPr="00DF5B0C" w:rsidRDefault="00271485" w:rsidP="00DF5B0C">
      <w:pPr>
        <w:rPr>
          <w:rFonts w:ascii="Arial" w:hAnsi="Arial" w:cs="Arial"/>
          <w:sz w:val="16"/>
          <w:szCs w:val="16"/>
        </w:rPr>
        <w:sectPr w:rsidR="00271485" w:rsidRPr="00DF5B0C" w:rsidSect="005F3A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853AC9" w14:textId="4D406F52" w:rsidR="00373FB3" w:rsidRPr="000153DD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373FB3" w:rsidRPr="000153DD">
        <w:rPr>
          <w:rFonts w:ascii="Arial" w:hAnsi="Arial" w:cs="Arial"/>
          <w:b/>
          <w:bCs/>
        </w:rPr>
        <w:t xml:space="preserve">Table 2. </w:t>
      </w:r>
      <w:r w:rsidR="006602B8" w:rsidRPr="000153DD">
        <w:rPr>
          <w:rFonts w:ascii="Arial" w:hAnsi="Arial" w:cs="Arial"/>
          <w:b/>
          <w:bCs/>
        </w:rPr>
        <w:t>S</w:t>
      </w:r>
      <w:r w:rsidR="00061890" w:rsidRPr="000153DD">
        <w:rPr>
          <w:rFonts w:ascii="Arial" w:hAnsi="Arial" w:cs="Arial"/>
          <w:b/>
          <w:bCs/>
        </w:rPr>
        <w:t xml:space="preserve">upplemental </w:t>
      </w:r>
      <w:r w:rsidR="004233AD">
        <w:rPr>
          <w:rFonts w:ascii="Arial" w:hAnsi="Arial" w:cs="Arial"/>
          <w:b/>
          <w:bCs/>
        </w:rPr>
        <w:t>I</w:t>
      </w:r>
      <w:r w:rsidR="006602B8" w:rsidRPr="000153DD">
        <w:rPr>
          <w:rFonts w:ascii="Arial" w:hAnsi="Arial" w:cs="Arial"/>
          <w:b/>
          <w:bCs/>
        </w:rPr>
        <w:t xml:space="preserve">nformation for </w:t>
      </w:r>
      <w:r w:rsidR="00373FB3" w:rsidRPr="000153DD">
        <w:rPr>
          <w:rFonts w:ascii="Arial" w:hAnsi="Arial" w:cs="Arial"/>
          <w:b/>
          <w:bCs/>
        </w:rPr>
        <w:t xml:space="preserve">Sankey </w:t>
      </w:r>
      <w:r w:rsidR="004233AD">
        <w:rPr>
          <w:rFonts w:ascii="Arial" w:hAnsi="Arial" w:cs="Arial"/>
          <w:b/>
          <w:bCs/>
        </w:rPr>
        <w:t>D</w:t>
      </w:r>
      <w:r w:rsidR="00373FB3" w:rsidRPr="000153DD">
        <w:rPr>
          <w:rFonts w:ascii="Arial" w:hAnsi="Arial" w:cs="Arial"/>
          <w:b/>
          <w:bCs/>
        </w:rPr>
        <w:t>iagram</w:t>
      </w:r>
    </w:p>
    <w:p w14:paraId="5F2CF581" w14:textId="77777777" w:rsidR="00373FB3" w:rsidRPr="000153DD" w:rsidRDefault="00373FB3" w:rsidP="00373FB3">
      <w:pPr>
        <w:rPr>
          <w:rFonts w:ascii="Arial" w:hAnsi="Arial" w:cs="Arial"/>
          <w:b/>
          <w:bCs/>
        </w:rPr>
      </w:pPr>
    </w:p>
    <w:p w14:paraId="72F69CC4" w14:textId="6DA3718F" w:rsidR="00373FB3" w:rsidRPr="000153DD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73FB3" w:rsidRPr="000153DD">
        <w:rPr>
          <w:rFonts w:ascii="Arial" w:hAnsi="Arial" w:cs="Arial"/>
          <w:b/>
          <w:bCs/>
        </w:rPr>
        <w:t xml:space="preserve">Table 2a. Baseline </w:t>
      </w:r>
      <w:r w:rsidR="00C20288" w:rsidRPr="000153DD">
        <w:rPr>
          <w:rFonts w:ascii="Arial" w:hAnsi="Arial" w:cs="Arial"/>
          <w:b/>
          <w:bCs/>
        </w:rPr>
        <w:t xml:space="preserve">Health </w:t>
      </w:r>
      <w:r w:rsidR="00373FB3" w:rsidRPr="000153DD">
        <w:rPr>
          <w:rFonts w:ascii="Arial" w:hAnsi="Arial" w:cs="Arial"/>
          <w:b/>
          <w:bCs/>
        </w:rPr>
        <w:t>Insurance</w:t>
      </w:r>
      <w:r w:rsidR="00C20288" w:rsidRPr="000153DD">
        <w:rPr>
          <w:rFonts w:ascii="Arial" w:hAnsi="Arial" w:cs="Arial"/>
          <w:b/>
          <w:bCs/>
        </w:rPr>
        <w:t xml:space="preserve"> Type</w:t>
      </w:r>
      <w:r w:rsidR="00373FB3" w:rsidRPr="000153DD">
        <w:rPr>
          <w:rFonts w:ascii="Arial" w:hAnsi="Arial" w:cs="Arial"/>
          <w:b/>
          <w:bCs/>
        </w:rPr>
        <w:t xml:space="preserve"> (Y</w:t>
      </w:r>
      <w:r w:rsidR="00E37A74">
        <w:rPr>
          <w:rFonts w:ascii="Arial" w:hAnsi="Arial" w:cs="Arial"/>
          <w:b/>
          <w:bCs/>
        </w:rPr>
        <w:t xml:space="preserve">ear </w:t>
      </w:r>
      <w:r w:rsidR="00373FB3" w:rsidRPr="000153DD">
        <w:rPr>
          <w:rFonts w:ascii="Arial" w:hAnsi="Arial" w:cs="Arial"/>
          <w:b/>
          <w:bCs/>
        </w:rPr>
        <w:t xml:space="preserve">1 January) by </w:t>
      </w:r>
      <w:r w:rsidR="00C20288" w:rsidRPr="000153DD">
        <w:rPr>
          <w:rFonts w:ascii="Arial" w:hAnsi="Arial" w:cs="Arial"/>
          <w:b/>
          <w:bCs/>
        </w:rPr>
        <w:t xml:space="preserve">Health </w:t>
      </w:r>
      <w:r w:rsidR="00373FB3" w:rsidRPr="000153DD">
        <w:rPr>
          <w:rFonts w:ascii="Arial" w:hAnsi="Arial" w:cs="Arial"/>
          <w:b/>
          <w:bCs/>
        </w:rPr>
        <w:t xml:space="preserve">Insurance </w:t>
      </w:r>
      <w:r w:rsidR="00C20288" w:rsidRPr="000153DD">
        <w:rPr>
          <w:rFonts w:ascii="Arial" w:hAnsi="Arial" w:cs="Arial"/>
          <w:b/>
          <w:bCs/>
        </w:rPr>
        <w:t xml:space="preserve">Type </w:t>
      </w:r>
      <w:r w:rsidR="00373FB3" w:rsidRPr="000153DD">
        <w:rPr>
          <w:rFonts w:ascii="Arial" w:hAnsi="Arial" w:cs="Arial"/>
          <w:b/>
          <w:bCs/>
        </w:rPr>
        <w:t>(Y</w:t>
      </w:r>
      <w:r w:rsidR="00E37A74">
        <w:rPr>
          <w:rFonts w:ascii="Arial" w:hAnsi="Arial" w:cs="Arial"/>
          <w:b/>
          <w:bCs/>
        </w:rPr>
        <w:t xml:space="preserve">ear </w:t>
      </w:r>
      <w:r w:rsidR="00373FB3" w:rsidRPr="000153DD">
        <w:rPr>
          <w:rFonts w:ascii="Arial" w:hAnsi="Arial" w:cs="Arial"/>
          <w:b/>
          <w:bCs/>
        </w:rPr>
        <w:t>2 December)</w:t>
      </w:r>
    </w:p>
    <w:p w14:paraId="083364C0" w14:textId="77777777" w:rsidR="006602B8" w:rsidRPr="000153DD" w:rsidRDefault="006602B8" w:rsidP="00373FB3">
      <w:pPr>
        <w:rPr>
          <w:rFonts w:ascii="Arial" w:hAnsi="Arial" w:cs="Arial"/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81"/>
        <w:gridCol w:w="899"/>
        <w:gridCol w:w="1169"/>
        <w:gridCol w:w="1262"/>
        <w:gridCol w:w="1350"/>
        <w:gridCol w:w="1260"/>
        <w:gridCol w:w="1348"/>
        <w:gridCol w:w="1441"/>
        <w:gridCol w:w="1350"/>
      </w:tblGrid>
      <w:tr w:rsidR="00373FB3" w:rsidRPr="000153DD" w14:paraId="6C87358B" w14:textId="77777777" w:rsidTr="009C2686">
        <w:trPr>
          <w:trHeight w:val="63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9081B" w14:textId="03371CA1" w:rsidR="00373FB3" w:rsidRPr="000153DD" w:rsidRDefault="00C202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alth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ype at Y</w:t>
            </w:r>
            <w:r w:rsidR="00E37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ar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January</w:t>
            </w:r>
          </w:p>
        </w:tc>
        <w:tc>
          <w:tcPr>
            <w:tcW w:w="336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EC37" w14:textId="25C067D8" w:rsidR="00373FB3" w:rsidRPr="000153DD" w:rsidRDefault="00C202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alth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ype at Y</w:t>
            </w:r>
            <w:r w:rsidR="00E37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ar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 December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AF64A" w14:textId="1BED73C6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F34E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Displayed Cells</w:t>
            </w:r>
          </w:p>
        </w:tc>
      </w:tr>
      <w:tr w:rsidR="00373FB3" w:rsidRPr="000153DD" w14:paraId="0A092940" w14:textId="77777777" w:rsidTr="009C2686">
        <w:trPr>
          <w:trHeight w:val="320"/>
        </w:trPr>
        <w:tc>
          <w:tcPr>
            <w:tcW w:w="11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E0C56" w14:textId="77777777" w:rsidR="00373FB3" w:rsidRPr="000153DD" w:rsidRDefault="00373F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F605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C8D3" w14:textId="0F20BF66" w:rsidR="00373FB3" w:rsidRPr="000153DD" w:rsidRDefault="00DD2B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ditional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A2A88" w14:textId="07B54ADB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id </w:t>
            </w:r>
            <w:r w:rsidR="00E37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ged </w:t>
            </w:r>
            <w:r w:rsidR="00E37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821E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plac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8328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afety Net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493C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4303" w14:textId="1890BD6A" w:rsidR="00373FB3" w:rsidRPr="000153DD" w:rsidRDefault="00A95B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grated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&amp; Medicaid</w:t>
            </w:r>
          </w:p>
        </w:tc>
        <w:tc>
          <w:tcPr>
            <w:tcW w:w="5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3971E" w14:textId="77777777" w:rsidR="00373FB3" w:rsidRPr="000153DD" w:rsidRDefault="00373F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73FB3" w:rsidRPr="000153DD" w14:paraId="6BFCA80C" w14:textId="77777777" w:rsidTr="009C2686">
        <w:trPr>
          <w:trHeight w:val="6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D71" w14:textId="77777777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EC1CC92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09E7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CF56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026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7006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784" w14:textId="472285E6" w:rsidR="00373FB3" w:rsidRPr="000153DD" w:rsidRDefault="0048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B48D" w14:textId="4AC53F04" w:rsidR="00373FB3" w:rsidRPr="000153DD" w:rsidRDefault="0048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EDF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16</w:t>
            </w:r>
          </w:p>
        </w:tc>
      </w:tr>
      <w:tr w:rsidR="00373FB3" w:rsidRPr="000153DD" w14:paraId="704CBBD1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68D" w14:textId="221AC968" w:rsidR="00373FB3" w:rsidRPr="000153DD" w:rsidRDefault="00475490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ditional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id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F93F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E1EC08C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B2D1" w14:textId="0BD47456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4B5" w14:textId="34B49003" w:rsidR="00373FB3" w:rsidRPr="000153DD" w:rsidRDefault="004E43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BC77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C9B" w14:textId="056E7852" w:rsidR="00373FB3" w:rsidRPr="000153DD" w:rsidRDefault="00A34B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C2C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31B" w14:textId="3BFB8AB6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31</w:t>
            </w:r>
            <w:r w:rsidR="00F42D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373FB3" w:rsidRPr="000153DD" w14:paraId="40FA71C0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2840" w14:textId="1CAF7E31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id </w:t>
            </w:r>
            <w:r w:rsidR="00E37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ged </w:t>
            </w:r>
            <w:r w:rsidR="00E37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BAB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98F5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97AFD1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355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8EFC" w14:textId="4E00F8D4" w:rsidR="00373FB3" w:rsidRPr="000153DD" w:rsidRDefault="0048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418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1CD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A39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00</w:t>
            </w:r>
          </w:p>
        </w:tc>
      </w:tr>
      <w:tr w:rsidR="00373FB3" w:rsidRPr="000153DD" w14:paraId="60B2BC1D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2CE" w14:textId="77777777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pla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83CB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DF5C" w14:textId="1291C869" w:rsidR="00373FB3" w:rsidRPr="000153DD" w:rsidRDefault="004E43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362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9E1CA99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5208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6D0" w14:textId="531BAEA4" w:rsidR="00373FB3" w:rsidRPr="000153DD" w:rsidRDefault="00A34B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77B5" w14:textId="6807B878" w:rsidR="00373FB3" w:rsidRPr="000153DD" w:rsidRDefault="00A34B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350C" w14:textId="3C052D80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  <w:r w:rsidR="008D0C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</w:tr>
      <w:tr w:rsidR="00373FB3" w:rsidRPr="000153DD" w14:paraId="0D0D7498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8B90" w14:textId="77777777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afety Ne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3CA" w14:textId="19DA1267" w:rsidR="00373FB3" w:rsidRPr="000153DD" w:rsidRDefault="00C801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7302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D729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C04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708737D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AAD" w14:textId="750C027F" w:rsidR="00373FB3" w:rsidRPr="000153DD" w:rsidRDefault="0048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77A3" w14:textId="19A34C64" w:rsidR="00373FB3" w:rsidRPr="000153DD" w:rsidRDefault="00F4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B6B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29</w:t>
            </w:r>
          </w:p>
        </w:tc>
      </w:tr>
      <w:tr w:rsidR="00373FB3" w:rsidRPr="000153DD" w14:paraId="1F7E9DFB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433" w14:textId="77777777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DF37" w14:textId="12BD2CBF" w:rsidR="00373FB3" w:rsidRPr="000153DD" w:rsidRDefault="00A34B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4740" w14:textId="714CC2F8" w:rsidR="00373FB3" w:rsidRPr="000153DD" w:rsidRDefault="00B44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F45" w14:textId="7E6A43C5" w:rsidR="00373FB3" w:rsidRPr="000153DD" w:rsidRDefault="00A34B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EEEC" w14:textId="4DB6D919" w:rsidR="00373FB3" w:rsidRPr="000153DD" w:rsidRDefault="00A34B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99F1" w14:textId="2A5D2655" w:rsidR="00373FB3" w:rsidRPr="000153DD" w:rsidRDefault="00487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19E93F4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CF0" w14:textId="4FEBCFA6" w:rsidR="00373FB3" w:rsidRPr="000153DD" w:rsidRDefault="00A34B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26C" w14:textId="2DAF68FC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8D0C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373FB3" w:rsidRPr="000153DD" w14:paraId="7E4FE269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A5E" w14:textId="10FD2DD9" w:rsidR="00373FB3" w:rsidRPr="000153DD" w:rsidRDefault="00A95B81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grated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&amp; Medicai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D3A" w14:textId="28E0A6D8" w:rsidR="00373FB3" w:rsidRPr="000153DD" w:rsidRDefault="00B44749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F52F" w14:textId="2489ED72" w:rsidR="00373FB3" w:rsidRPr="000153DD" w:rsidRDefault="00A34BD7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E11E" w14:textId="2E726B95" w:rsidR="00373FB3" w:rsidRPr="000153DD" w:rsidRDefault="004E4316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BF4" w14:textId="4D6D84F5" w:rsidR="00373FB3" w:rsidRPr="000153DD" w:rsidRDefault="00B44749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A99" w14:textId="7D9298B2" w:rsidR="00373FB3" w:rsidRPr="000153DD" w:rsidRDefault="00B44749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C45" w14:textId="7BF8E1DE" w:rsidR="00373FB3" w:rsidRPr="000153DD" w:rsidRDefault="00B44749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3830FF" w14:textId="77777777" w:rsidR="00373FB3" w:rsidRPr="000153DD" w:rsidRDefault="00373FB3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684" w14:textId="3D5B4B16" w:rsidR="00373FB3" w:rsidRPr="000153DD" w:rsidRDefault="00373FB3" w:rsidP="00EE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  <w:r w:rsidR="008D0C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373FB3" w:rsidRPr="000153DD" w14:paraId="6EBDD742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DBE4" w14:textId="141B06FB" w:rsidR="00373FB3" w:rsidRPr="000153DD" w:rsidRDefault="00373FB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F34E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Displayed Cell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9C81" w14:textId="725C660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3</w:t>
            </w:r>
            <w:r w:rsidR="004E4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0989" w14:textId="5DC30EFB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31</w:t>
            </w:r>
            <w:r w:rsidR="004E4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8C3C" w14:textId="1F229784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49</w:t>
            </w:r>
            <w:r w:rsidR="004E4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ADDF" w14:textId="0D1B5EC0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3</w:t>
            </w:r>
            <w:r w:rsidR="004E43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EFD8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1546" w14:textId="6E0E9D46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6</w:t>
            </w:r>
            <w:r w:rsidR="00487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F62B" w14:textId="41B4891B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</w:t>
            </w:r>
            <w:r w:rsidR="00F42D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C45D" w14:textId="45FCA241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7</w:t>
            </w:r>
            <w:r w:rsidR="008D0C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</w:tr>
    </w:tbl>
    <w:p w14:paraId="03F7F704" w14:textId="77777777" w:rsidR="00373FB3" w:rsidRPr="000153DD" w:rsidRDefault="00373FB3" w:rsidP="00373FB3">
      <w:pPr>
        <w:rPr>
          <w:rFonts w:ascii="Arial" w:hAnsi="Arial" w:cs="Arial"/>
          <w:b/>
          <w:bCs/>
        </w:rPr>
      </w:pPr>
    </w:p>
    <w:p w14:paraId="604D87A6" w14:textId="4B3F2E4C" w:rsidR="00373FB3" w:rsidRPr="000153DD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73FB3" w:rsidRPr="000153DD">
        <w:rPr>
          <w:rFonts w:ascii="Arial" w:hAnsi="Arial" w:cs="Arial"/>
          <w:b/>
          <w:bCs/>
        </w:rPr>
        <w:t xml:space="preserve">Table 2b. Baseline </w:t>
      </w:r>
      <w:r w:rsidR="00C20288" w:rsidRPr="000153DD">
        <w:rPr>
          <w:rFonts w:ascii="Arial" w:hAnsi="Arial" w:cs="Arial"/>
          <w:b/>
          <w:bCs/>
        </w:rPr>
        <w:t xml:space="preserve">Health </w:t>
      </w:r>
      <w:r w:rsidR="00373FB3" w:rsidRPr="000153DD">
        <w:rPr>
          <w:rFonts w:ascii="Arial" w:hAnsi="Arial" w:cs="Arial"/>
          <w:b/>
          <w:bCs/>
        </w:rPr>
        <w:t>Insurance</w:t>
      </w:r>
      <w:r w:rsidR="00C20288" w:rsidRPr="000153DD">
        <w:rPr>
          <w:rFonts w:ascii="Arial" w:hAnsi="Arial" w:cs="Arial"/>
          <w:b/>
          <w:bCs/>
        </w:rPr>
        <w:t xml:space="preserve"> Type </w:t>
      </w:r>
      <w:r w:rsidR="00373FB3" w:rsidRPr="000153DD">
        <w:rPr>
          <w:rFonts w:ascii="Arial" w:hAnsi="Arial" w:cs="Arial"/>
          <w:b/>
          <w:bCs/>
        </w:rPr>
        <w:t>(Y</w:t>
      </w:r>
      <w:r w:rsidR="00E37A74">
        <w:rPr>
          <w:rFonts w:ascii="Arial" w:hAnsi="Arial" w:cs="Arial"/>
          <w:b/>
          <w:bCs/>
        </w:rPr>
        <w:t xml:space="preserve">ear </w:t>
      </w:r>
      <w:r w:rsidR="00373FB3" w:rsidRPr="000153DD">
        <w:rPr>
          <w:rFonts w:ascii="Arial" w:hAnsi="Arial" w:cs="Arial"/>
          <w:b/>
          <w:bCs/>
        </w:rPr>
        <w:t xml:space="preserve">1 January) by </w:t>
      </w:r>
      <w:r w:rsidR="00C20288" w:rsidRPr="000153DD">
        <w:rPr>
          <w:rFonts w:ascii="Arial" w:hAnsi="Arial" w:cs="Arial"/>
          <w:b/>
          <w:bCs/>
        </w:rPr>
        <w:t xml:space="preserve">Health </w:t>
      </w:r>
      <w:r w:rsidR="00373FB3" w:rsidRPr="000153DD">
        <w:rPr>
          <w:rFonts w:ascii="Arial" w:hAnsi="Arial" w:cs="Arial"/>
          <w:b/>
          <w:bCs/>
        </w:rPr>
        <w:t>Insurance</w:t>
      </w:r>
      <w:r w:rsidR="00C20288" w:rsidRPr="000153DD">
        <w:rPr>
          <w:rFonts w:ascii="Arial" w:hAnsi="Arial" w:cs="Arial"/>
          <w:b/>
          <w:bCs/>
        </w:rPr>
        <w:t xml:space="preserve"> Type</w:t>
      </w:r>
      <w:r w:rsidR="00373FB3" w:rsidRPr="000153DD">
        <w:rPr>
          <w:rFonts w:ascii="Arial" w:hAnsi="Arial" w:cs="Arial"/>
          <w:b/>
          <w:bCs/>
        </w:rPr>
        <w:t xml:space="preserve"> (Y</w:t>
      </w:r>
      <w:r w:rsidR="00E37A74">
        <w:rPr>
          <w:rFonts w:ascii="Arial" w:hAnsi="Arial" w:cs="Arial"/>
          <w:b/>
          <w:bCs/>
        </w:rPr>
        <w:t xml:space="preserve">ear </w:t>
      </w:r>
      <w:r w:rsidR="00373FB3" w:rsidRPr="000153DD">
        <w:rPr>
          <w:rFonts w:ascii="Arial" w:hAnsi="Arial" w:cs="Arial"/>
          <w:b/>
          <w:bCs/>
        </w:rPr>
        <w:t>1 December)</w:t>
      </w:r>
    </w:p>
    <w:p w14:paraId="665EA7D7" w14:textId="77777777" w:rsidR="006602B8" w:rsidRPr="000153DD" w:rsidRDefault="006602B8" w:rsidP="00373FB3">
      <w:pPr>
        <w:rPr>
          <w:rFonts w:ascii="Arial" w:hAnsi="Arial" w:cs="Arial"/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79"/>
        <w:gridCol w:w="899"/>
        <w:gridCol w:w="1169"/>
        <w:gridCol w:w="1353"/>
        <w:gridCol w:w="1439"/>
        <w:gridCol w:w="1260"/>
        <w:gridCol w:w="1260"/>
        <w:gridCol w:w="1532"/>
        <w:gridCol w:w="1169"/>
      </w:tblGrid>
      <w:tr w:rsidR="00373FB3" w:rsidRPr="000153DD" w14:paraId="723D08B6" w14:textId="77777777" w:rsidTr="009C2686">
        <w:trPr>
          <w:trHeight w:val="63"/>
        </w:trPr>
        <w:tc>
          <w:tcPr>
            <w:tcW w:w="11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9D52E" w14:textId="1F80BC15" w:rsidR="00373FB3" w:rsidRPr="000153DD" w:rsidRDefault="00C202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alth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ype at Y</w:t>
            </w:r>
            <w:r w:rsidR="00E37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ar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January</w:t>
            </w:r>
          </w:p>
        </w:tc>
        <w:tc>
          <w:tcPr>
            <w:tcW w:w="343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1270" w14:textId="1C3F9227" w:rsidR="00373FB3" w:rsidRPr="000153DD" w:rsidRDefault="00C202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alth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ype at Y</w:t>
            </w:r>
            <w:r w:rsidR="00E37A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ar </w:t>
            </w:r>
            <w:r w:rsidR="00373FB3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December</w:t>
            </w:r>
          </w:p>
        </w:tc>
        <w:tc>
          <w:tcPr>
            <w:tcW w:w="4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42C88" w14:textId="053A1C75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F34E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Displayed Cells</w:t>
            </w:r>
          </w:p>
        </w:tc>
      </w:tr>
      <w:tr w:rsidR="00373FB3" w:rsidRPr="000153DD" w14:paraId="4CBCBC00" w14:textId="77777777" w:rsidTr="009C2686">
        <w:trPr>
          <w:trHeight w:val="63"/>
        </w:trPr>
        <w:tc>
          <w:tcPr>
            <w:tcW w:w="11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42DE0" w14:textId="77777777" w:rsidR="00373FB3" w:rsidRPr="000153DD" w:rsidRDefault="00373F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A93E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7235" w14:textId="73D3F266" w:rsidR="00373FB3" w:rsidRPr="000153DD" w:rsidRDefault="00DD2B1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ditional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4E6C" w14:textId="6AA50D67" w:rsidR="00373FB3" w:rsidRPr="000153DD" w:rsidRDefault="00E37A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i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g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3FAD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plac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C3C3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afety Net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E9AF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89E2" w14:textId="40389838" w:rsidR="00373FB3" w:rsidRPr="000153DD" w:rsidRDefault="00A95B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grated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&amp; Medicaid</w:t>
            </w:r>
          </w:p>
        </w:tc>
        <w:tc>
          <w:tcPr>
            <w:tcW w:w="4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87C7E" w14:textId="77777777" w:rsidR="00373FB3" w:rsidRPr="000153DD" w:rsidRDefault="00373FB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73FB3" w:rsidRPr="000153DD" w14:paraId="21D166DE" w14:textId="77777777" w:rsidTr="009C2686">
        <w:trPr>
          <w:trHeight w:val="6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17C0" w14:textId="77777777" w:rsidR="00373FB3" w:rsidRPr="000153DD" w:rsidRDefault="00373FB3" w:rsidP="00DD2E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FED1318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3A63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CA6C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5EA3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5F0A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BF0" w14:textId="3AE8B77D" w:rsidR="00373FB3" w:rsidRPr="000153DD" w:rsidRDefault="00F201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950" w14:textId="0CD40623" w:rsidR="00373FB3" w:rsidRPr="000153DD" w:rsidRDefault="00F201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B71B" w14:textId="07E982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5</w:t>
            </w:r>
            <w:r w:rsidR="008D0C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5</w:t>
            </w:r>
          </w:p>
        </w:tc>
      </w:tr>
      <w:tr w:rsidR="00373FB3" w:rsidRPr="000153DD" w14:paraId="2AC0A645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273D" w14:textId="24770907" w:rsidR="00373FB3" w:rsidRPr="000153DD" w:rsidRDefault="00475490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ditional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id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5223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55CFAD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32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D3DA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07EB" w14:textId="069631D1" w:rsidR="00373FB3" w:rsidRPr="000153DD" w:rsidRDefault="008B37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546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5A3" w14:textId="15FDEF92" w:rsidR="00373FB3" w:rsidRPr="000153DD" w:rsidRDefault="00B44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E1D" w14:textId="3A6A2284" w:rsidR="00373FB3" w:rsidRPr="000153DD" w:rsidRDefault="00D15D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123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318</w:t>
            </w:r>
          </w:p>
        </w:tc>
      </w:tr>
      <w:tr w:rsidR="00373FB3" w:rsidRPr="000153DD" w14:paraId="63689ED3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74A4" w14:textId="7CADEB60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caid </w:t>
            </w:r>
            <w:r w:rsidR="00E37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ged </w:t>
            </w:r>
            <w:r w:rsidR="00E37A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8DAD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E02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1490A5B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29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08D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039A" w14:textId="243EC375" w:rsidR="00373FB3" w:rsidRPr="000153DD" w:rsidRDefault="00D15D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7BF" w14:textId="701E8912" w:rsidR="00373FB3" w:rsidRPr="000153DD" w:rsidRDefault="00F201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3F9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A06" w14:textId="16DD2A23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  <w:r w:rsidR="008D0C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2</w:t>
            </w:r>
          </w:p>
        </w:tc>
      </w:tr>
      <w:tr w:rsidR="00373FB3" w:rsidRPr="000153DD" w14:paraId="00EB8079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E3A" w14:textId="77777777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ketpla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FE49" w14:textId="64410450" w:rsidR="00373FB3" w:rsidRPr="000153DD" w:rsidRDefault="008B37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0D8" w14:textId="7076CEF8" w:rsidR="00373FB3" w:rsidRPr="000153DD" w:rsidRDefault="008B37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CEA5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2B0510F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5A02" w14:textId="3DA630E5" w:rsidR="00373FB3" w:rsidRPr="000153DD" w:rsidRDefault="00D15D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C2FD" w14:textId="57DB7CA7" w:rsidR="00373FB3" w:rsidRPr="000153DD" w:rsidRDefault="00F201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409A" w14:textId="49DC797F" w:rsidR="00373FB3" w:rsidRPr="000153DD" w:rsidRDefault="00B44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B82" w14:textId="2BAE932A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5</w:t>
            </w:r>
            <w:r w:rsidR="008D0C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373FB3" w:rsidRPr="000153DD" w14:paraId="5F6E41BF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80E" w14:textId="77777777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afety Ne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079" w14:textId="3EEE83A0" w:rsidR="00373FB3" w:rsidRPr="000153DD" w:rsidRDefault="008B37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19A9" w14:textId="496FED84" w:rsidR="00373FB3" w:rsidRPr="000153DD" w:rsidRDefault="008B37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215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282" w14:textId="65F7C488" w:rsidR="00373FB3" w:rsidRPr="000153DD" w:rsidRDefault="008B37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BADA584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CF3" w14:textId="6D3B7E9A" w:rsidR="00373FB3" w:rsidRPr="000153DD" w:rsidRDefault="00D15D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181" w14:textId="617160C1" w:rsidR="00373FB3" w:rsidRPr="000153DD" w:rsidRDefault="00D15D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9CA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29</w:t>
            </w:r>
          </w:p>
        </w:tc>
      </w:tr>
      <w:tr w:rsidR="00373FB3" w:rsidRPr="000153DD" w14:paraId="5D60208A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4A6" w14:textId="77777777" w:rsidR="00373FB3" w:rsidRPr="000153DD" w:rsidRDefault="00373FB3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8C3C" w14:textId="2A2DE597" w:rsidR="00373FB3" w:rsidRPr="000153DD" w:rsidRDefault="00B44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205" w14:textId="3DCD8D46" w:rsidR="00373FB3" w:rsidRPr="000153DD" w:rsidRDefault="00B44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2D23" w14:textId="7341D9A9" w:rsidR="00373FB3" w:rsidRPr="000153DD" w:rsidRDefault="00F201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39BC" w14:textId="11B191D8" w:rsidR="00373FB3" w:rsidRPr="000153DD" w:rsidRDefault="00B4474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A69C" w14:textId="40480B86" w:rsidR="00373FB3" w:rsidRPr="000153DD" w:rsidRDefault="00F201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8D062D2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C50" w14:textId="080569CF" w:rsidR="00373FB3" w:rsidRPr="000153DD" w:rsidRDefault="00F2011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7ABB" w14:textId="63508128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8D0C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373FB3" w:rsidRPr="000153DD" w14:paraId="0F50BB7A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859" w14:textId="320078AD" w:rsidR="00373FB3" w:rsidRPr="000153DD" w:rsidRDefault="00A95B81" w:rsidP="00EE58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grated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&amp;</w:t>
            </w:r>
            <w:r w:rsidR="00DA625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73FB3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C7C" w14:textId="6434D605" w:rsidR="00373FB3" w:rsidRPr="000153DD" w:rsidRDefault="00B44749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5D5" w14:textId="52B8E7A4" w:rsidR="00373FB3" w:rsidRPr="000153DD" w:rsidRDefault="00F2011A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1C7A" w14:textId="04043401" w:rsidR="00373FB3" w:rsidRPr="000153DD" w:rsidRDefault="008B375E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54D5" w14:textId="5A0373C1" w:rsidR="00373FB3" w:rsidRPr="000153DD" w:rsidRDefault="00B44749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10F" w14:textId="517C8935" w:rsidR="00373FB3" w:rsidRPr="000153DD" w:rsidRDefault="00B44749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0056" w14:textId="48FF3C60" w:rsidR="00373FB3" w:rsidRPr="000153DD" w:rsidRDefault="00F2011A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E8C372" w14:textId="77777777" w:rsidR="00373FB3" w:rsidRPr="000153DD" w:rsidRDefault="00373FB3" w:rsidP="00EE58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C74D" w14:textId="2277BFA3" w:rsidR="00373FB3" w:rsidRPr="000153DD" w:rsidRDefault="00373FB3" w:rsidP="00EE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</w:t>
            </w:r>
            <w:r w:rsidR="008D0C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373FB3" w:rsidRPr="000153DD" w14:paraId="17103031" w14:textId="77777777" w:rsidTr="009C2686">
        <w:trPr>
          <w:trHeight w:val="73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FD61" w14:textId="3F438941" w:rsidR="00373FB3" w:rsidRPr="000153DD" w:rsidRDefault="00373FB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F34E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Displayed Cell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45B6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6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17EE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66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E3DF" w14:textId="66FF9D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29</w:t>
            </w:r>
            <w:r w:rsidR="00041B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B6C2" w14:textId="77777777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9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F4AA" w14:textId="7748C27B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  <w:r w:rsidR="00041B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DC79" w14:textId="3D59EA3C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DB21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BE912" w14:textId="3D7BDBE2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</w:t>
            </w:r>
            <w:r w:rsidR="00DB21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2C96" w14:textId="53AF5002" w:rsidR="00373FB3" w:rsidRPr="000153DD" w:rsidRDefault="00373F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7</w:t>
            </w:r>
            <w:r w:rsidR="008D0C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</w:tbl>
    <w:p w14:paraId="3E4DB2FF" w14:textId="117A0EB0" w:rsidR="00D7744F" w:rsidRPr="000153DD" w:rsidRDefault="566C9FA1" w:rsidP="00373FB3">
      <w:pPr>
        <w:rPr>
          <w:rFonts w:ascii="Arial" w:hAnsi="Arial" w:cs="Arial"/>
          <w:b/>
          <w:bCs/>
          <w:sz w:val="16"/>
          <w:szCs w:val="16"/>
        </w:rPr>
        <w:sectPr w:rsidR="00D7744F" w:rsidRPr="000153DD" w:rsidSect="005F3A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566C9FA1">
        <w:rPr>
          <w:rFonts w:ascii="Arial" w:hAnsi="Arial" w:cs="Arial"/>
          <w:b/>
          <w:bCs/>
          <w:sz w:val="16"/>
          <w:szCs w:val="16"/>
        </w:rPr>
        <w:t>Note:</w:t>
      </w:r>
      <w:r w:rsidRPr="566C9FA1">
        <w:rPr>
          <w:rFonts w:ascii="Arial" w:hAnsi="Arial" w:cs="Arial"/>
          <w:sz w:val="16"/>
          <w:szCs w:val="16"/>
        </w:rPr>
        <w:t xml:space="preserve"> We have redacted cells to preserve patient confidentiality. Cells that are calculated based on fewer than 11 individuals have been redacted, as indicated by a * symbol. The total reflects the “Total of Displayed Cells,” meaning the total is the sum of the unredacted cells.</w:t>
      </w:r>
    </w:p>
    <w:p w14:paraId="2681BC51" w14:textId="338E0C64" w:rsidR="00AE2B98" w:rsidRDefault="00AE2B98" w:rsidP="00AE2B9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0153DD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4</w:t>
      </w:r>
      <w:r w:rsidRPr="000153DD">
        <w:rPr>
          <w:rFonts w:ascii="Arial" w:hAnsi="Arial" w:cs="Arial"/>
          <w:b/>
          <w:bCs/>
        </w:rPr>
        <w:t xml:space="preserve">. </w:t>
      </w:r>
      <w:r w:rsidR="00F944C4">
        <w:rPr>
          <w:rFonts w:ascii="Arial" w:hAnsi="Arial" w:cs="Arial"/>
          <w:b/>
          <w:bCs/>
        </w:rPr>
        <w:t xml:space="preserve">Timing of First </w:t>
      </w:r>
      <w:r w:rsidR="00D25A08">
        <w:rPr>
          <w:rFonts w:ascii="Arial" w:hAnsi="Arial" w:cs="Arial"/>
          <w:b/>
          <w:bCs/>
        </w:rPr>
        <w:t>Insurance Transition from</w:t>
      </w:r>
      <w:r w:rsidRPr="009B1B6D">
        <w:rPr>
          <w:rFonts w:ascii="Arial" w:hAnsi="Arial" w:cs="Arial"/>
          <w:b/>
          <w:bCs/>
        </w:rPr>
        <w:t xml:space="preserve"> </w:t>
      </w:r>
      <w:r w:rsidR="00D25A08">
        <w:rPr>
          <w:rFonts w:ascii="Arial" w:hAnsi="Arial" w:cs="Arial"/>
          <w:b/>
          <w:bCs/>
        </w:rPr>
        <w:t>Health Insurance</w:t>
      </w:r>
      <w:r w:rsidRPr="009B1B6D">
        <w:rPr>
          <w:rFonts w:ascii="Arial" w:hAnsi="Arial" w:cs="Arial"/>
          <w:b/>
          <w:bCs/>
        </w:rPr>
        <w:t xml:space="preserve"> at </w:t>
      </w:r>
      <w:r>
        <w:rPr>
          <w:rFonts w:ascii="Arial" w:hAnsi="Arial" w:cs="Arial"/>
          <w:b/>
          <w:bCs/>
        </w:rPr>
        <w:t>S</w:t>
      </w:r>
      <w:r w:rsidRPr="009B1B6D">
        <w:rPr>
          <w:rFonts w:ascii="Arial" w:hAnsi="Arial" w:cs="Arial"/>
          <w:b/>
          <w:bCs/>
        </w:rPr>
        <w:t xml:space="preserve">tart of </w:t>
      </w:r>
      <w:r>
        <w:rPr>
          <w:rFonts w:ascii="Arial" w:hAnsi="Arial" w:cs="Arial"/>
          <w:b/>
          <w:bCs/>
        </w:rPr>
        <w:t>P</w:t>
      </w:r>
      <w:r w:rsidRPr="009B1B6D">
        <w:rPr>
          <w:rFonts w:ascii="Arial" w:hAnsi="Arial" w:cs="Arial"/>
          <w:b/>
          <w:bCs/>
        </w:rPr>
        <w:t>eriod</w:t>
      </w:r>
    </w:p>
    <w:p w14:paraId="363DAD6C" w14:textId="77777777" w:rsidR="00F96B4E" w:rsidRDefault="00F96B4E" w:rsidP="00AE2B98">
      <w:pPr>
        <w:rPr>
          <w:rFonts w:ascii="Arial" w:hAnsi="Arial" w:cs="Arial"/>
          <w:b/>
          <w:bCs/>
        </w:rPr>
      </w:pPr>
    </w:p>
    <w:p w14:paraId="025D5020" w14:textId="62E8B76F" w:rsidR="00F96B4E" w:rsidRDefault="00F96B4E" w:rsidP="00AE2B98">
      <w:pPr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14D1FFDC" wp14:editId="582E37FE">
            <wp:extent cx="6788075" cy="4912354"/>
            <wp:effectExtent l="0" t="0" r="0" b="3175"/>
            <wp:docPr id="1441261678" name="Picture 1441261678" descr="A graph of a number of mont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261678" name="Picture 1" descr="A graph of a number of month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13105" cy="4930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B2F18" w14:textId="378C685A" w:rsidR="00F76B40" w:rsidRDefault="00A36AAB" w:rsidP="009B1B6D">
      <w:pPr>
        <w:rPr>
          <w:rFonts w:ascii="Arial" w:hAnsi="Arial" w:cs="Arial"/>
          <w:b/>
          <w:bCs/>
        </w:rPr>
      </w:pPr>
      <w:r w:rsidRPr="000153DD">
        <w:rPr>
          <w:rFonts w:ascii="Arial" w:hAnsi="Arial" w:cs="Arial"/>
          <w:b/>
          <w:bCs/>
          <w:sz w:val="16"/>
          <w:szCs w:val="16"/>
        </w:rPr>
        <w:t>Note:</w:t>
      </w:r>
      <w:r w:rsidRPr="000153DD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Month 1 is Year 1 January</w:t>
      </w:r>
      <w:r w:rsidR="00881D8C">
        <w:rPr>
          <w:rFonts w:ascii="Arial" w:hAnsi="Arial" w:cs="Arial"/>
          <w:sz w:val="16"/>
          <w:szCs w:val="16"/>
        </w:rPr>
        <w:t xml:space="preserve"> </w:t>
      </w:r>
      <w:r w:rsidR="00F944C4">
        <w:rPr>
          <w:rFonts w:ascii="Arial" w:hAnsi="Arial" w:cs="Arial"/>
          <w:sz w:val="16"/>
          <w:szCs w:val="16"/>
        </w:rPr>
        <w:t xml:space="preserve">and </w:t>
      </w:r>
      <w:r w:rsidR="00881D8C">
        <w:rPr>
          <w:rFonts w:ascii="Arial" w:hAnsi="Arial" w:cs="Arial"/>
          <w:sz w:val="16"/>
          <w:szCs w:val="16"/>
        </w:rPr>
        <w:t>Month 24 is Year 2 December.</w:t>
      </w:r>
      <w:r w:rsidR="00F76B40">
        <w:rPr>
          <w:rFonts w:ascii="Arial" w:hAnsi="Arial" w:cs="Arial"/>
          <w:b/>
          <w:bCs/>
        </w:rPr>
        <w:br w:type="page"/>
      </w:r>
    </w:p>
    <w:p w14:paraId="1DC6883F" w14:textId="03EFD1D6" w:rsidR="00C71D13" w:rsidRDefault="00C71D13" w:rsidP="00C71D1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153DD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</w:t>
      </w:r>
      <w:r w:rsidRPr="000153DD">
        <w:rPr>
          <w:rFonts w:ascii="Arial" w:hAnsi="Arial" w:cs="Arial"/>
          <w:b/>
          <w:bCs/>
        </w:rPr>
        <w:t xml:space="preserve">. </w:t>
      </w:r>
      <w:r w:rsidR="00A91729">
        <w:rPr>
          <w:rFonts w:ascii="Arial" w:hAnsi="Arial" w:cs="Arial"/>
          <w:b/>
          <w:bCs/>
        </w:rPr>
        <w:t>Number of Months in an Insurance type among Individuals with at least one Insurance Transition</w:t>
      </w:r>
    </w:p>
    <w:p w14:paraId="39307608" w14:textId="77777777" w:rsidR="006B39F7" w:rsidRDefault="006B39F7" w:rsidP="00C71D13">
      <w:pPr>
        <w:rPr>
          <w:rFonts w:ascii="Arial" w:hAnsi="Arial" w:cs="Arial"/>
          <w:b/>
          <w:bCs/>
        </w:rPr>
      </w:pPr>
    </w:p>
    <w:p w14:paraId="4215462E" w14:textId="7716842A" w:rsidR="006B39F7" w:rsidRDefault="00131162" w:rsidP="00C71D13">
      <w:pPr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35D93CC3" wp14:editId="28FC8482">
            <wp:extent cx="6531429" cy="4736146"/>
            <wp:effectExtent l="0" t="0" r="0" b="1270"/>
            <wp:docPr id="370953351" name="Picture 1" descr="A graph with green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953351" name="Picture 1" descr="A graph with green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46169" cy="4746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B59B0" w14:textId="77777777" w:rsidR="006B39F7" w:rsidRDefault="006B39F7" w:rsidP="00C71D13">
      <w:pPr>
        <w:rPr>
          <w:rFonts w:ascii="Arial" w:hAnsi="Arial" w:cs="Arial"/>
          <w:b/>
          <w:bCs/>
        </w:rPr>
      </w:pPr>
    </w:p>
    <w:p w14:paraId="63F096B8" w14:textId="2191F4D4" w:rsidR="006B39F7" w:rsidRDefault="006B39F7" w:rsidP="009B1B6D">
      <w:pPr>
        <w:rPr>
          <w:rFonts w:ascii="Arial" w:hAnsi="Arial" w:cs="Arial"/>
          <w:b/>
          <w:bCs/>
        </w:rPr>
      </w:pPr>
      <w:r w:rsidRPr="00263AC7">
        <w:rPr>
          <w:rFonts w:ascii="Arial" w:hAnsi="Arial" w:cs="Arial"/>
          <w:b/>
          <w:bCs/>
          <w:sz w:val="16"/>
          <w:szCs w:val="16"/>
        </w:rPr>
        <w:t>Note:</w:t>
      </w:r>
      <w:r w:rsidR="00544043" w:rsidRPr="00263AC7">
        <w:rPr>
          <w:rFonts w:ascii="Arial" w:hAnsi="Arial" w:cs="Arial"/>
          <w:b/>
          <w:bCs/>
          <w:sz w:val="16"/>
          <w:szCs w:val="16"/>
        </w:rPr>
        <w:t xml:space="preserve"> </w:t>
      </w:r>
      <w:r w:rsidR="00544043" w:rsidRPr="00263AC7">
        <w:rPr>
          <w:rFonts w:ascii="Arial" w:hAnsi="Arial" w:cs="Arial"/>
          <w:sz w:val="16"/>
          <w:szCs w:val="16"/>
        </w:rPr>
        <w:t>Duration was c</w:t>
      </w:r>
      <w:r w:rsidR="004873D6" w:rsidRPr="00263AC7">
        <w:rPr>
          <w:rFonts w:ascii="Arial" w:hAnsi="Arial" w:cs="Arial"/>
          <w:sz w:val="16"/>
          <w:szCs w:val="16"/>
        </w:rPr>
        <w:t xml:space="preserve">alculated to show the enrollment length in each insurance type. If an individual had 2 transitions, they would </w:t>
      </w:r>
      <w:r w:rsidR="00162007" w:rsidRPr="00263AC7">
        <w:rPr>
          <w:rFonts w:ascii="Arial" w:hAnsi="Arial" w:cs="Arial"/>
          <w:sz w:val="16"/>
          <w:szCs w:val="16"/>
        </w:rPr>
        <w:t xml:space="preserve">have a total of 3 durations in the figure. </w:t>
      </w:r>
      <w:r w:rsidR="001055AB" w:rsidRPr="00263AC7">
        <w:rPr>
          <w:rFonts w:ascii="Arial" w:hAnsi="Arial" w:cs="Arial"/>
          <w:sz w:val="16"/>
          <w:szCs w:val="16"/>
        </w:rPr>
        <w:t xml:space="preserve">The sum of enrollment durations for </w:t>
      </w:r>
      <w:proofErr w:type="gramStart"/>
      <w:r w:rsidR="001055AB" w:rsidRPr="00263AC7">
        <w:rPr>
          <w:rFonts w:ascii="Arial" w:hAnsi="Arial" w:cs="Arial"/>
          <w:sz w:val="16"/>
          <w:szCs w:val="16"/>
        </w:rPr>
        <w:t>each individual</w:t>
      </w:r>
      <w:proofErr w:type="gramEnd"/>
      <w:r w:rsidR="001055AB" w:rsidRPr="00263AC7">
        <w:rPr>
          <w:rFonts w:ascii="Arial" w:hAnsi="Arial" w:cs="Arial"/>
          <w:sz w:val="16"/>
          <w:szCs w:val="16"/>
        </w:rPr>
        <w:t xml:space="preserve"> is equal to 24 months. If an individual transitions from one type to another and back to the original type, we include </w:t>
      </w:r>
      <w:r w:rsidR="00502E32" w:rsidRPr="00263AC7">
        <w:rPr>
          <w:rFonts w:ascii="Arial" w:hAnsi="Arial" w:cs="Arial"/>
          <w:sz w:val="16"/>
          <w:szCs w:val="16"/>
        </w:rPr>
        <w:t>all three enrollment durations in the figure rather than combining the durations in the same type.</w:t>
      </w:r>
      <w:r w:rsidR="00502E32">
        <w:rPr>
          <w:rFonts w:ascii="Arial" w:hAnsi="Arial" w:cs="Arial"/>
          <w:sz w:val="16"/>
          <w:szCs w:val="16"/>
        </w:rPr>
        <w:t xml:space="preserve"> </w:t>
      </w:r>
      <w:r w:rsidRPr="00162007">
        <w:rPr>
          <w:rFonts w:ascii="Arial" w:hAnsi="Arial" w:cs="Arial"/>
        </w:rPr>
        <w:br w:type="page"/>
      </w:r>
    </w:p>
    <w:p w14:paraId="709A9FC8" w14:textId="77777777" w:rsidR="00564D04" w:rsidRPr="000153DD" w:rsidRDefault="00564D04" w:rsidP="00564D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153DD">
        <w:rPr>
          <w:rFonts w:ascii="Arial" w:hAnsi="Arial" w:cs="Arial"/>
          <w:b/>
          <w:bCs/>
        </w:rPr>
        <w:t>Table 3. Full Regression Results for Sensitivity Analysis Combining Traditional Medicaid and Medicaid Managed Care</w:t>
      </w:r>
    </w:p>
    <w:p w14:paraId="76F0B57D" w14:textId="77777777" w:rsidR="00564D04" w:rsidRPr="000153DD" w:rsidRDefault="00564D04" w:rsidP="00564D04">
      <w:pPr>
        <w:rPr>
          <w:rFonts w:ascii="Arial" w:hAnsi="Arial" w:cs="Arial"/>
        </w:rPr>
      </w:pPr>
    </w:p>
    <w:tbl>
      <w:tblPr>
        <w:tblW w:w="13315" w:type="dxa"/>
        <w:tblLayout w:type="fixed"/>
        <w:tblLook w:val="04A0" w:firstRow="1" w:lastRow="0" w:firstColumn="1" w:lastColumn="0" w:noHBand="0" w:noVBand="1"/>
      </w:tblPr>
      <w:tblGrid>
        <w:gridCol w:w="4585"/>
        <w:gridCol w:w="900"/>
        <w:gridCol w:w="1170"/>
        <w:gridCol w:w="630"/>
        <w:gridCol w:w="630"/>
        <w:gridCol w:w="810"/>
        <w:gridCol w:w="1080"/>
        <w:gridCol w:w="1170"/>
        <w:gridCol w:w="720"/>
        <w:gridCol w:w="810"/>
        <w:gridCol w:w="810"/>
      </w:tblGrid>
      <w:tr w:rsidR="00564D04" w:rsidRPr="000153DD" w14:paraId="37E22289" w14:textId="77777777" w:rsidTr="00BB2381">
        <w:trPr>
          <w:trHeight w:val="63"/>
        </w:trPr>
        <w:tc>
          <w:tcPr>
            <w:tcW w:w="45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71FA" w14:textId="77777777" w:rsidR="00564D04" w:rsidRPr="000153DD" w:rsidRDefault="00564D04" w:rsidP="00BB23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Outcome: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y Transitio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372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708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3FC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0FC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638E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Marginal Effec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B0DA7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FE9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AA82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564D04" w:rsidRPr="000153DD" w14:paraId="2D49DF07" w14:textId="77777777" w:rsidTr="00BB2381">
        <w:trPr>
          <w:trHeight w:val="63"/>
        </w:trPr>
        <w:tc>
          <w:tcPr>
            <w:tcW w:w="45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A773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E42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C1D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5EFA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58B0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36C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4E084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A143C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AA1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60E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18B0F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4D04" w:rsidRPr="000153DD" w14:paraId="11E26415" w14:textId="77777777" w:rsidTr="00BB2381">
        <w:trPr>
          <w:trHeight w:val="320"/>
        </w:trPr>
        <w:tc>
          <w:tcPr>
            <w:tcW w:w="4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ED95" w14:textId="77777777" w:rsidR="00564D04" w:rsidRPr="000153DD" w:rsidRDefault="00564D04" w:rsidP="00BB23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insurance type at start of period (ref = Marketplace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1F07" w14:textId="77777777" w:rsidR="00564D04" w:rsidRPr="000153DD" w:rsidRDefault="00564D04" w:rsidP="00BB23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4EB3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E5F1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423E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0962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CBAB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3B83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C2A5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F44F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2F4C" w14:textId="77777777" w:rsidR="00564D04" w:rsidRPr="000153DD" w:rsidRDefault="00564D04" w:rsidP="00BB238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64D04" w:rsidRPr="000153DD" w14:paraId="4257377C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5263B91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6C7FD86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55BAF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0F2AC4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8C75CF6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345FBF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DF3DB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4E93C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288296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A88A9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8DA861A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564D04" w:rsidRPr="000153DD" w14:paraId="15D895A5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26F8780D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ditional Medicaid &amp; Medicaid managed ca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52242B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65747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530DB5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E5C16C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E2157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5EAC9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1094A4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234BB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1C9A4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0584840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564D04" w:rsidRPr="000153DD" w14:paraId="3ABC1CEF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0F19EFA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afety Ne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06CB3F6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540C7B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13AD880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9908D9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9952464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A1C2D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BC293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684FF0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738EBFD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DC21C1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53</w:t>
            </w:r>
          </w:p>
        </w:tc>
      </w:tr>
      <w:tr w:rsidR="00564D04" w:rsidRPr="000153DD" w14:paraId="1399648F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DAEC55A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D6074F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E30D9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E8DDE1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38D9F54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2608DF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2F250F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4AD865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06B16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D0D6C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5CC244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564D04" w:rsidRPr="000153DD" w14:paraId="1451BA3D" w14:textId="77777777" w:rsidTr="00BB2381">
        <w:trPr>
          <w:trHeight w:val="7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7EB37978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Medicare &amp; Medicai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47E14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9A8E8D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A5B99A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723759D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663D3DD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C3983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B3EC3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1790F0F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43849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41B1E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564D04" w:rsidRPr="000153DD" w14:paraId="48F05D1D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1E62842A" w14:textId="77777777" w:rsidR="00564D04" w:rsidRPr="000153DD" w:rsidRDefault="00564D04" w:rsidP="00BB23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y (ref = 18-2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474F61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124226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5808B9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F76F26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13DF9CA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A47FD8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C9438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A31805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81671A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124BBD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64D04" w:rsidRPr="000153DD" w14:paraId="3A9B0D3A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4830F801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A7095F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1F2E2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F3B0B5A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72F4C78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956A1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4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13CDA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C606B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4FD76F8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ACA010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9649D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491</w:t>
            </w:r>
          </w:p>
        </w:tc>
      </w:tr>
      <w:tr w:rsidR="00564D04" w:rsidRPr="000153DD" w14:paraId="0C2D3B05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69574149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7077D8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B269A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38BA00F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E880D0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467C9F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BCB49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69023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D86A71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C5C0C0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806EF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564D04" w:rsidRPr="000153DD" w14:paraId="4785A2AB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E3DE105" w14:textId="77777777" w:rsidR="00564D04" w:rsidRPr="000153DD" w:rsidRDefault="00564D04" w:rsidP="00BB23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-6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EE4B1D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EC4909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5ECEB9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D17EDA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A05170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514EF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4E66D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CCD1B0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92C738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0F1639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564D04" w:rsidRPr="000153DD" w14:paraId="727BDC5C" w14:textId="77777777" w:rsidTr="00BB2381">
        <w:trPr>
          <w:trHeight w:val="73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6CBE50A9" w14:textId="77777777" w:rsidR="00564D04" w:rsidRPr="000153DD" w:rsidRDefault="00564D04" w:rsidP="00BB23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sex (ref = male sex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29673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68B01F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A396FA0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87C2936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45DF8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9CE88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915C8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96BC6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3C742DD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E5D0B0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</w:tr>
      <w:tr w:rsidR="00564D04" w:rsidRPr="000153DD" w14:paraId="7197E4B4" w14:textId="77777777" w:rsidTr="00BB2381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14C19BB4" w14:textId="77777777" w:rsidR="00564D04" w:rsidRPr="000153DD" w:rsidRDefault="00564D04" w:rsidP="00BB23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nce in zip code with lowest-quartile median income (ref = No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7EF99E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3B0933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FDCCB7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47630D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3D03E0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CA525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C57C4B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F3E14E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B58D1C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EF329D0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</w:tr>
      <w:tr w:rsidR="00564D04" w:rsidRPr="000153DD" w14:paraId="38AAB4F4" w14:textId="77777777" w:rsidTr="00BB2381">
        <w:trPr>
          <w:trHeight w:val="320"/>
        </w:trPr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CCEB" w14:textId="77777777" w:rsidR="00564D04" w:rsidRPr="000153DD" w:rsidRDefault="00564D04" w:rsidP="00BB23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nce in zip code with concentrated poverty (ref = No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B3334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8380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9E166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8C7C5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48F8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8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237E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6A1C9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956D7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54022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A43E1" w14:textId="77777777" w:rsidR="00564D04" w:rsidRPr="000153DD" w:rsidRDefault="00564D04" w:rsidP="00BB23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81</w:t>
            </w:r>
          </w:p>
        </w:tc>
      </w:tr>
    </w:tbl>
    <w:p w14:paraId="07ECC08C" w14:textId="77777777" w:rsidR="00564D04" w:rsidRPr="000153DD" w:rsidRDefault="00564D04" w:rsidP="00564D04">
      <w:pPr>
        <w:rPr>
          <w:rFonts w:ascii="Arial" w:hAnsi="Arial" w:cs="Arial"/>
          <w:sz w:val="16"/>
          <w:szCs w:val="16"/>
        </w:rPr>
      </w:pPr>
      <w:r w:rsidRPr="000153DD">
        <w:rPr>
          <w:rFonts w:ascii="Arial" w:hAnsi="Arial" w:cs="Arial"/>
          <w:b/>
          <w:bCs/>
          <w:sz w:val="16"/>
          <w:szCs w:val="16"/>
        </w:rPr>
        <w:t>Abbreviations:</w:t>
      </w:r>
      <w:r w:rsidRPr="000153D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153DD">
        <w:rPr>
          <w:rFonts w:ascii="Arial" w:hAnsi="Arial" w:cs="Arial"/>
          <w:sz w:val="16"/>
          <w:szCs w:val="16"/>
        </w:rPr>
        <w:t>aOR</w:t>
      </w:r>
      <w:proofErr w:type="spellEnd"/>
      <w:r w:rsidRPr="000153DD">
        <w:rPr>
          <w:rFonts w:ascii="Arial" w:hAnsi="Arial" w:cs="Arial"/>
          <w:sz w:val="16"/>
          <w:szCs w:val="16"/>
        </w:rPr>
        <w:t>, adjusted odds ratio; CI, confidence interval; LCI, lower confidence interval; UCI, upper confidence interval</w:t>
      </w:r>
    </w:p>
    <w:p w14:paraId="20A36E6A" w14:textId="77777777" w:rsidR="00564D04" w:rsidRPr="000153DD" w:rsidRDefault="00564D04" w:rsidP="00564D04">
      <w:pPr>
        <w:rPr>
          <w:rFonts w:ascii="Arial" w:hAnsi="Arial" w:cs="Arial"/>
          <w:b/>
          <w:bCs/>
        </w:rPr>
      </w:pPr>
      <w:r w:rsidRPr="000153DD">
        <w:rPr>
          <w:rFonts w:ascii="Arial" w:hAnsi="Arial" w:cs="Arial"/>
          <w:b/>
          <w:bCs/>
        </w:rPr>
        <w:br w:type="page"/>
      </w:r>
    </w:p>
    <w:p w14:paraId="2CF6D9F5" w14:textId="32E99DAB" w:rsidR="009B1B6D" w:rsidRDefault="00666E6A" w:rsidP="009B1B6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153DD">
        <w:rPr>
          <w:rFonts w:ascii="Arial" w:hAnsi="Arial" w:cs="Arial"/>
          <w:b/>
          <w:bCs/>
        </w:rPr>
        <w:t xml:space="preserve">Figure </w:t>
      </w:r>
      <w:r w:rsidR="00C71D13">
        <w:rPr>
          <w:rFonts w:ascii="Arial" w:hAnsi="Arial" w:cs="Arial"/>
          <w:b/>
          <w:bCs/>
        </w:rPr>
        <w:t>6</w:t>
      </w:r>
      <w:r w:rsidRPr="000153DD">
        <w:rPr>
          <w:rFonts w:ascii="Arial" w:hAnsi="Arial" w:cs="Arial"/>
          <w:b/>
          <w:bCs/>
        </w:rPr>
        <w:t xml:space="preserve">. </w:t>
      </w:r>
      <w:r w:rsidR="009B1B6D" w:rsidRPr="009B1B6D">
        <w:rPr>
          <w:rFonts w:ascii="Arial" w:hAnsi="Arial" w:cs="Arial"/>
          <w:b/>
          <w:bCs/>
        </w:rPr>
        <w:t>Unadjuste</w:t>
      </w:r>
      <w:r w:rsidR="009B1B6D">
        <w:rPr>
          <w:rFonts w:ascii="Arial" w:hAnsi="Arial" w:cs="Arial"/>
          <w:b/>
          <w:bCs/>
        </w:rPr>
        <w:t xml:space="preserve">d </w:t>
      </w:r>
      <w:r w:rsidR="00B96788">
        <w:rPr>
          <w:rFonts w:ascii="Arial" w:hAnsi="Arial" w:cs="Arial"/>
          <w:b/>
          <w:bCs/>
        </w:rPr>
        <w:t>R</w:t>
      </w:r>
      <w:r w:rsidR="009B1B6D" w:rsidRPr="009B1B6D">
        <w:rPr>
          <w:rFonts w:ascii="Arial" w:hAnsi="Arial" w:cs="Arial"/>
          <w:b/>
          <w:bCs/>
        </w:rPr>
        <w:t xml:space="preserve">ates of </w:t>
      </w:r>
      <w:r w:rsidR="00B96788">
        <w:rPr>
          <w:rFonts w:ascii="Arial" w:hAnsi="Arial" w:cs="Arial"/>
          <w:b/>
          <w:bCs/>
        </w:rPr>
        <w:t>H</w:t>
      </w:r>
      <w:r w:rsidR="009B1B6D" w:rsidRPr="009B1B6D">
        <w:rPr>
          <w:rFonts w:ascii="Arial" w:hAnsi="Arial" w:cs="Arial"/>
          <w:b/>
          <w:bCs/>
        </w:rPr>
        <w:t xml:space="preserve">ealth </w:t>
      </w:r>
      <w:r w:rsidR="00B96788">
        <w:rPr>
          <w:rFonts w:ascii="Arial" w:hAnsi="Arial" w:cs="Arial"/>
          <w:b/>
          <w:bCs/>
        </w:rPr>
        <w:t>I</w:t>
      </w:r>
      <w:r w:rsidR="009B1B6D" w:rsidRPr="009B1B6D">
        <w:rPr>
          <w:rFonts w:ascii="Arial" w:hAnsi="Arial" w:cs="Arial"/>
          <w:b/>
          <w:bCs/>
        </w:rPr>
        <w:t xml:space="preserve">nsurance </w:t>
      </w:r>
      <w:r w:rsidR="00B96788">
        <w:rPr>
          <w:rFonts w:ascii="Arial" w:hAnsi="Arial" w:cs="Arial"/>
          <w:b/>
          <w:bCs/>
        </w:rPr>
        <w:t>T</w:t>
      </w:r>
      <w:r w:rsidR="009B1B6D" w:rsidRPr="009B1B6D">
        <w:rPr>
          <w:rFonts w:ascii="Arial" w:hAnsi="Arial" w:cs="Arial"/>
          <w:b/>
          <w:bCs/>
        </w:rPr>
        <w:t xml:space="preserve">ransition for </w:t>
      </w:r>
      <w:r w:rsidR="00B96788">
        <w:rPr>
          <w:rFonts w:ascii="Arial" w:hAnsi="Arial" w:cs="Arial"/>
          <w:b/>
          <w:bCs/>
        </w:rPr>
        <w:t>S</w:t>
      </w:r>
      <w:r w:rsidR="009B1B6D" w:rsidRPr="009B1B6D">
        <w:rPr>
          <w:rFonts w:ascii="Arial" w:hAnsi="Arial" w:cs="Arial"/>
          <w:b/>
          <w:bCs/>
        </w:rPr>
        <w:t xml:space="preserve">ensitivity </w:t>
      </w:r>
      <w:r w:rsidR="00B96788">
        <w:rPr>
          <w:rFonts w:ascii="Arial" w:hAnsi="Arial" w:cs="Arial"/>
          <w:b/>
          <w:bCs/>
        </w:rPr>
        <w:t>A</w:t>
      </w:r>
      <w:r w:rsidR="009B1B6D" w:rsidRPr="009B1B6D">
        <w:rPr>
          <w:rFonts w:ascii="Arial" w:hAnsi="Arial" w:cs="Arial"/>
          <w:b/>
          <w:bCs/>
        </w:rPr>
        <w:t xml:space="preserve">nalysis </w:t>
      </w:r>
      <w:r w:rsidR="00B96788" w:rsidRPr="00B96788">
        <w:rPr>
          <w:rFonts w:ascii="Arial" w:hAnsi="Arial" w:cs="Arial"/>
          <w:b/>
          <w:bCs/>
        </w:rPr>
        <w:t>Combining Traditional Medicaid and Medicaid Managed Care</w:t>
      </w:r>
      <w:r w:rsidR="00B96788">
        <w:rPr>
          <w:rFonts w:ascii="Arial" w:hAnsi="Arial" w:cs="Arial"/>
          <w:b/>
          <w:bCs/>
        </w:rPr>
        <w:t xml:space="preserve"> </w:t>
      </w:r>
      <w:r w:rsidR="009B1B6D" w:rsidRPr="009B1B6D">
        <w:rPr>
          <w:rFonts w:ascii="Arial" w:hAnsi="Arial" w:cs="Arial"/>
          <w:b/>
          <w:bCs/>
        </w:rPr>
        <w:t xml:space="preserve">for </w:t>
      </w:r>
      <w:r w:rsidR="00B96788">
        <w:rPr>
          <w:rFonts w:ascii="Arial" w:hAnsi="Arial" w:cs="Arial"/>
          <w:b/>
          <w:bCs/>
        </w:rPr>
        <w:t>I</w:t>
      </w:r>
      <w:r w:rsidR="009B1B6D" w:rsidRPr="009B1B6D">
        <w:rPr>
          <w:rFonts w:ascii="Arial" w:hAnsi="Arial" w:cs="Arial"/>
          <w:b/>
          <w:bCs/>
        </w:rPr>
        <w:t xml:space="preserve">ndividuals with </w:t>
      </w:r>
      <w:r w:rsidR="00B96788">
        <w:rPr>
          <w:rFonts w:ascii="Arial" w:hAnsi="Arial" w:cs="Arial"/>
          <w:b/>
          <w:bCs/>
        </w:rPr>
        <w:t>S</w:t>
      </w:r>
      <w:r w:rsidR="009B1B6D" w:rsidRPr="009B1B6D">
        <w:rPr>
          <w:rFonts w:ascii="Arial" w:hAnsi="Arial" w:cs="Arial"/>
          <w:b/>
          <w:bCs/>
        </w:rPr>
        <w:t xml:space="preserve">chizophrenia by </w:t>
      </w:r>
      <w:r w:rsidR="00B96788">
        <w:rPr>
          <w:rFonts w:ascii="Arial" w:hAnsi="Arial" w:cs="Arial"/>
          <w:b/>
          <w:bCs/>
        </w:rPr>
        <w:t>H</w:t>
      </w:r>
      <w:r w:rsidR="009B1B6D" w:rsidRPr="009B1B6D">
        <w:rPr>
          <w:rFonts w:ascii="Arial" w:hAnsi="Arial" w:cs="Arial"/>
          <w:b/>
          <w:bCs/>
        </w:rPr>
        <w:t xml:space="preserve">ealth </w:t>
      </w:r>
      <w:r w:rsidR="00B96788">
        <w:rPr>
          <w:rFonts w:ascii="Arial" w:hAnsi="Arial" w:cs="Arial"/>
          <w:b/>
          <w:bCs/>
        </w:rPr>
        <w:t>I</w:t>
      </w:r>
      <w:r w:rsidR="009B1B6D" w:rsidRPr="009B1B6D">
        <w:rPr>
          <w:rFonts w:ascii="Arial" w:hAnsi="Arial" w:cs="Arial"/>
          <w:b/>
          <w:bCs/>
        </w:rPr>
        <w:t xml:space="preserve">nsurance </w:t>
      </w:r>
      <w:r w:rsidR="00B96788">
        <w:rPr>
          <w:rFonts w:ascii="Arial" w:hAnsi="Arial" w:cs="Arial"/>
          <w:b/>
          <w:bCs/>
        </w:rPr>
        <w:t>T</w:t>
      </w:r>
      <w:r w:rsidR="009B1B6D" w:rsidRPr="009B1B6D">
        <w:rPr>
          <w:rFonts w:ascii="Arial" w:hAnsi="Arial" w:cs="Arial"/>
          <w:b/>
          <w:bCs/>
        </w:rPr>
        <w:t xml:space="preserve">ype at </w:t>
      </w:r>
      <w:r w:rsidR="00B96788">
        <w:rPr>
          <w:rFonts w:ascii="Arial" w:hAnsi="Arial" w:cs="Arial"/>
          <w:b/>
          <w:bCs/>
        </w:rPr>
        <w:t>S</w:t>
      </w:r>
      <w:r w:rsidR="009B1B6D" w:rsidRPr="009B1B6D">
        <w:rPr>
          <w:rFonts w:ascii="Arial" w:hAnsi="Arial" w:cs="Arial"/>
          <w:b/>
          <w:bCs/>
        </w:rPr>
        <w:t xml:space="preserve">tart of </w:t>
      </w:r>
      <w:r w:rsidR="00B96788">
        <w:rPr>
          <w:rFonts w:ascii="Arial" w:hAnsi="Arial" w:cs="Arial"/>
          <w:b/>
          <w:bCs/>
        </w:rPr>
        <w:t>P</w:t>
      </w:r>
      <w:r w:rsidR="009B1B6D" w:rsidRPr="009B1B6D">
        <w:rPr>
          <w:rFonts w:ascii="Arial" w:hAnsi="Arial" w:cs="Arial"/>
          <w:b/>
          <w:bCs/>
        </w:rPr>
        <w:t>eriod</w:t>
      </w:r>
    </w:p>
    <w:p w14:paraId="776EE0E4" w14:textId="77777777" w:rsidR="0016008B" w:rsidRDefault="0016008B" w:rsidP="009B1B6D">
      <w:pPr>
        <w:rPr>
          <w:rFonts w:ascii="Arial" w:hAnsi="Arial" w:cs="Arial"/>
          <w:b/>
          <w:bCs/>
        </w:rPr>
      </w:pPr>
    </w:p>
    <w:p w14:paraId="237A2E77" w14:textId="110BB65E" w:rsidR="00D8482F" w:rsidRPr="009B1B6D" w:rsidRDefault="00BB61CC" w:rsidP="009B1B6D">
      <w:pPr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095FF377" wp14:editId="45DC7057">
            <wp:extent cx="6822831" cy="4950135"/>
            <wp:effectExtent l="0" t="0" r="0" b="3175"/>
            <wp:docPr id="1892782476" name="Picture 18927824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78247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2152" cy="4971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41F56" w14:textId="77777777" w:rsidR="00200897" w:rsidRPr="0006023E" w:rsidRDefault="009B1B6D" w:rsidP="00200897">
      <w:pPr>
        <w:rPr>
          <w:rFonts w:ascii="Arial" w:hAnsi="Arial" w:cs="Arial"/>
          <w:sz w:val="16"/>
          <w:szCs w:val="16"/>
        </w:rPr>
      </w:pPr>
      <w:r w:rsidRPr="007007AD">
        <w:rPr>
          <w:rFonts w:ascii="Arial" w:hAnsi="Arial" w:cs="Arial"/>
          <w:b/>
          <w:bCs/>
          <w:sz w:val="16"/>
          <w:szCs w:val="16"/>
        </w:rPr>
        <w:t xml:space="preserve">Note: </w:t>
      </w:r>
      <w:r w:rsidRPr="009B1B6D">
        <w:rPr>
          <w:rFonts w:ascii="Arial" w:hAnsi="Arial" w:cs="Arial"/>
          <w:sz w:val="16"/>
          <w:szCs w:val="16"/>
        </w:rPr>
        <w:t>N = 36,754 person-period observations. Standard errors are clustered at the 5-digit ZIP code level. *Indicates a statistically significant difference in predicted probability from the reference group (Marketplace insurance) at the 5% level.</w:t>
      </w:r>
      <w:r w:rsidR="00200897">
        <w:rPr>
          <w:rFonts w:ascii="Arial" w:hAnsi="Arial" w:cs="Arial"/>
          <w:sz w:val="16"/>
          <w:szCs w:val="16"/>
        </w:rPr>
        <w:t xml:space="preserve"> 95% Confidence intervals for each group are shown with vertical bars. </w:t>
      </w:r>
    </w:p>
    <w:p w14:paraId="6645AA6D" w14:textId="62E2FF7B" w:rsidR="00666E6A" w:rsidRPr="006B39F7" w:rsidRDefault="00666E6A" w:rsidP="009B1B6D">
      <w:pPr>
        <w:rPr>
          <w:rFonts w:ascii="Arial" w:hAnsi="Arial" w:cs="Arial"/>
          <w:b/>
          <w:bCs/>
          <w:sz w:val="16"/>
          <w:szCs w:val="16"/>
        </w:rPr>
        <w:sectPr w:rsidR="00666E6A" w:rsidRPr="006B39F7" w:rsidSect="005F3A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5DED84" w14:textId="79D1B5E0" w:rsidR="00373FB3" w:rsidRPr="000153DD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73FB3" w:rsidRPr="000153DD">
        <w:rPr>
          <w:rFonts w:ascii="Arial" w:hAnsi="Arial" w:cs="Arial"/>
          <w:b/>
          <w:bCs/>
        </w:rPr>
        <w:t xml:space="preserve">Figure </w:t>
      </w:r>
      <w:r w:rsidR="00534156">
        <w:rPr>
          <w:rFonts w:ascii="Arial" w:hAnsi="Arial" w:cs="Arial"/>
          <w:b/>
          <w:bCs/>
        </w:rPr>
        <w:t>7</w:t>
      </w:r>
      <w:r w:rsidR="00373FB3" w:rsidRPr="000153DD">
        <w:rPr>
          <w:rFonts w:ascii="Arial" w:hAnsi="Arial" w:cs="Arial"/>
          <w:b/>
          <w:bCs/>
        </w:rPr>
        <w:t xml:space="preserve">. </w:t>
      </w:r>
      <w:r w:rsidR="00C20288" w:rsidRPr="000153DD">
        <w:rPr>
          <w:rFonts w:ascii="Arial" w:hAnsi="Arial" w:cs="Arial"/>
          <w:b/>
          <w:bCs/>
        </w:rPr>
        <w:t>Health I</w:t>
      </w:r>
      <w:r w:rsidR="00373FB3" w:rsidRPr="000153DD">
        <w:rPr>
          <w:rFonts w:ascii="Arial" w:hAnsi="Arial" w:cs="Arial"/>
          <w:b/>
          <w:bCs/>
        </w:rPr>
        <w:t xml:space="preserve">nsurance </w:t>
      </w:r>
      <w:r w:rsidR="005B1377">
        <w:rPr>
          <w:rFonts w:ascii="Arial" w:hAnsi="Arial" w:cs="Arial"/>
          <w:b/>
          <w:bCs/>
        </w:rPr>
        <w:t>T</w:t>
      </w:r>
      <w:r w:rsidR="00373FB3" w:rsidRPr="000153DD">
        <w:rPr>
          <w:rFonts w:ascii="Arial" w:hAnsi="Arial" w:cs="Arial"/>
          <w:b/>
          <w:bCs/>
        </w:rPr>
        <w:t xml:space="preserve">ransitions over the </w:t>
      </w:r>
      <w:r w:rsidR="005B1377">
        <w:rPr>
          <w:rFonts w:ascii="Arial" w:hAnsi="Arial" w:cs="Arial"/>
          <w:b/>
          <w:bCs/>
        </w:rPr>
        <w:t>S</w:t>
      </w:r>
      <w:r w:rsidR="00373FB3" w:rsidRPr="000153DD">
        <w:rPr>
          <w:rFonts w:ascii="Arial" w:hAnsi="Arial" w:cs="Arial"/>
          <w:b/>
          <w:bCs/>
        </w:rPr>
        <w:t xml:space="preserve">tudy </w:t>
      </w:r>
      <w:r w:rsidR="005B1377">
        <w:rPr>
          <w:rFonts w:ascii="Arial" w:hAnsi="Arial" w:cs="Arial"/>
          <w:b/>
          <w:bCs/>
        </w:rPr>
        <w:t>P</w:t>
      </w:r>
      <w:r w:rsidR="00373FB3" w:rsidRPr="000153DD">
        <w:rPr>
          <w:rFonts w:ascii="Arial" w:hAnsi="Arial" w:cs="Arial"/>
          <w:b/>
          <w:bCs/>
        </w:rPr>
        <w:t xml:space="preserve">eriod for </w:t>
      </w:r>
      <w:r w:rsidR="005B1377">
        <w:rPr>
          <w:rFonts w:ascii="Arial" w:hAnsi="Arial" w:cs="Arial"/>
          <w:b/>
          <w:bCs/>
        </w:rPr>
        <w:t>S</w:t>
      </w:r>
      <w:r w:rsidR="00373FB3" w:rsidRPr="000153DD">
        <w:rPr>
          <w:rFonts w:ascii="Arial" w:hAnsi="Arial" w:cs="Arial"/>
          <w:b/>
          <w:bCs/>
        </w:rPr>
        <w:t xml:space="preserve">ensitivity </w:t>
      </w:r>
      <w:r w:rsidR="005B1377">
        <w:rPr>
          <w:rFonts w:ascii="Arial" w:hAnsi="Arial" w:cs="Arial"/>
          <w:b/>
          <w:bCs/>
        </w:rPr>
        <w:t>A</w:t>
      </w:r>
      <w:r w:rsidR="00373FB3" w:rsidRPr="000153DD">
        <w:rPr>
          <w:rFonts w:ascii="Arial" w:hAnsi="Arial" w:cs="Arial"/>
          <w:b/>
          <w:bCs/>
        </w:rPr>
        <w:t>nalysis</w:t>
      </w:r>
      <w:r w:rsidR="00BC08EE">
        <w:rPr>
          <w:rFonts w:ascii="Arial" w:hAnsi="Arial" w:cs="Arial"/>
          <w:b/>
          <w:bCs/>
        </w:rPr>
        <w:t xml:space="preserve"> </w:t>
      </w:r>
      <w:r w:rsidR="00BC08EE" w:rsidRPr="000153DD">
        <w:rPr>
          <w:rFonts w:ascii="Arial" w:hAnsi="Arial" w:cs="Arial"/>
          <w:b/>
          <w:bCs/>
        </w:rPr>
        <w:t>Combining Traditional Medicaid and Medicaid Managed Care</w:t>
      </w:r>
    </w:p>
    <w:p w14:paraId="336DCE46" w14:textId="77777777" w:rsidR="00373FB3" w:rsidRPr="000153DD" w:rsidRDefault="00373FB3" w:rsidP="00373FB3">
      <w:pPr>
        <w:rPr>
          <w:rFonts w:ascii="Arial" w:hAnsi="Arial" w:cs="Arial"/>
        </w:rPr>
      </w:pPr>
      <w:r w:rsidRPr="000153DD">
        <w:rPr>
          <w:rFonts w:ascii="Arial" w:hAnsi="Arial" w:cs="Arial"/>
        </w:rPr>
        <w:t xml:space="preserve"> </w:t>
      </w:r>
    </w:p>
    <w:p w14:paraId="168F2DCC" w14:textId="53D55D68" w:rsidR="00373FB3" w:rsidRPr="000153DD" w:rsidRDefault="005A50E1" w:rsidP="00373FB3">
      <w:pPr>
        <w:rPr>
          <w:rFonts w:ascii="Arial" w:hAnsi="Arial" w:cs="Arial"/>
        </w:rPr>
      </w:pPr>
      <w:r w:rsidRPr="005A50E1">
        <w:rPr>
          <w:rFonts w:ascii="Arial" w:hAnsi="Arial" w:cs="Arial"/>
          <w:noProof/>
        </w:rPr>
        <w:drawing>
          <wp:inline distT="0" distB="0" distL="0" distR="0" wp14:anchorId="3B6D3A45" wp14:editId="099F28C9">
            <wp:extent cx="8704385" cy="3620806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BD0F324-B23A-BD02-7F3C-2E976343B7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BD0F324-B23A-BD02-7F3C-2E976343B7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711410" cy="3623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CA0D6" w14:textId="77777777" w:rsidR="00373FB3" w:rsidRPr="000153DD" w:rsidRDefault="00373FB3" w:rsidP="00373FB3">
      <w:pPr>
        <w:rPr>
          <w:rFonts w:ascii="Arial" w:hAnsi="Arial" w:cs="Arial"/>
        </w:rPr>
      </w:pPr>
    </w:p>
    <w:p w14:paraId="6412EE48" w14:textId="41A3DDC4" w:rsidR="00373FB3" w:rsidRPr="000153DD" w:rsidRDefault="00373FB3" w:rsidP="00373FB3">
      <w:pPr>
        <w:rPr>
          <w:rFonts w:ascii="Arial" w:hAnsi="Arial" w:cs="Arial"/>
          <w:sz w:val="16"/>
          <w:szCs w:val="16"/>
        </w:rPr>
      </w:pPr>
      <w:r w:rsidRPr="000153DD">
        <w:rPr>
          <w:rFonts w:ascii="Arial" w:hAnsi="Arial" w:cs="Arial"/>
          <w:b/>
          <w:bCs/>
          <w:sz w:val="16"/>
          <w:szCs w:val="16"/>
        </w:rPr>
        <w:t xml:space="preserve">Note: </w:t>
      </w:r>
      <w:r w:rsidRPr="000153DD">
        <w:rPr>
          <w:rFonts w:ascii="Arial" w:hAnsi="Arial" w:cs="Arial"/>
          <w:sz w:val="16"/>
          <w:szCs w:val="16"/>
        </w:rPr>
        <w:t xml:space="preserve">For display purposes, all combinations with fewer than 11 observations were dropped (N = 353; </w:t>
      </w:r>
      <w:r w:rsidR="003A3A3F" w:rsidRPr="000153DD">
        <w:rPr>
          <w:rFonts w:ascii="Arial" w:hAnsi="Arial" w:cs="Arial"/>
          <w:sz w:val="16"/>
          <w:szCs w:val="16"/>
        </w:rPr>
        <w:t>1.0</w:t>
      </w:r>
      <w:r w:rsidRPr="000153DD">
        <w:rPr>
          <w:rFonts w:ascii="Arial" w:hAnsi="Arial" w:cs="Arial"/>
          <w:sz w:val="16"/>
          <w:szCs w:val="16"/>
        </w:rPr>
        <w:t>%).</w:t>
      </w:r>
      <w:r w:rsidR="006E076B" w:rsidRPr="000153DD">
        <w:rPr>
          <w:rFonts w:ascii="Arial" w:hAnsi="Arial" w:cs="Arial"/>
          <w:sz w:val="16"/>
          <w:szCs w:val="16"/>
        </w:rPr>
        <w:t xml:space="preserve"> Among those with Marketplace and Health Safety Net insurance at </w:t>
      </w:r>
      <w:proofErr w:type="gramStart"/>
      <w:r w:rsidR="006E076B" w:rsidRPr="000153DD">
        <w:rPr>
          <w:rFonts w:ascii="Arial" w:hAnsi="Arial" w:cs="Arial"/>
          <w:sz w:val="16"/>
          <w:szCs w:val="16"/>
        </w:rPr>
        <w:t>month</w:t>
      </w:r>
      <w:proofErr w:type="gramEnd"/>
      <w:r w:rsidR="006E076B" w:rsidRPr="000153DD">
        <w:rPr>
          <w:rFonts w:ascii="Arial" w:hAnsi="Arial" w:cs="Arial"/>
          <w:sz w:val="16"/>
          <w:szCs w:val="16"/>
        </w:rPr>
        <w:t xml:space="preserve"> 1, </w:t>
      </w:r>
      <w:r w:rsidR="00C345B4" w:rsidRPr="000153DD">
        <w:rPr>
          <w:rFonts w:ascii="Arial" w:hAnsi="Arial" w:cs="Arial"/>
          <w:sz w:val="16"/>
          <w:szCs w:val="16"/>
        </w:rPr>
        <w:t>6.</w:t>
      </w:r>
      <w:r w:rsidR="003A3A3F" w:rsidRPr="000153DD">
        <w:rPr>
          <w:rFonts w:ascii="Arial" w:hAnsi="Arial" w:cs="Arial"/>
          <w:sz w:val="16"/>
          <w:szCs w:val="16"/>
        </w:rPr>
        <w:t>7</w:t>
      </w:r>
      <w:r w:rsidR="006E076B" w:rsidRPr="000153DD">
        <w:rPr>
          <w:rFonts w:ascii="Arial" w:hAnsi="Arial" w:cs="Arial"/>
          <w:sz w:val="16"/>
          <w:szCs w:val="16"/>
        </w:rPr>
        <w:t xml:space="preserve">% and </w:t>
      </w:r>
      <w:r w:rsidR="00C345B4" w:rsidRPr="000153DD">
        <w:rPr>
          <w:rFonts w:ascii="Arial" w:hAnsi="Arial" w:cs="Arial"/>
          <w:sz w:val="16"/>
          <w:szCs w:val="16"/>
        </w:rPr>
        <w:t>6.</w:t>
      </w:r>
      <w:r w:rsidR="003A3A3F" w:rsidRPr="000153DD">
        <w:rPr>
          <w:rFonts w:ascii="Arial" w:hAnsi="Arial" w:cs="Arial"/>
          <w:sz w:val="16"/>
          <w:szCs w:val="16"/>
        </w:rPr>
        <w:t>3</w:t>
      </w:r>
      <w:r w:rsidR="006E076B" w:rsidRPr="000153DD">
        <w:rPr>
          <w:rFonts w:ascii="Arial" w:hAnsi="Arial" w:cs="Arial"/>
          <w:sz w:val="16"/>
          <w:szCs w:val="16"/>
        </w:rPr>
        <w:t xml:space="preserve">% were dropped, respectively.  </w:t>
      </w:r>
    </w:p>
    <w:p w14:paraId="454C375E" w14:textId="77777777" w:rsidR="00373FB3" w:rsidRPr="000153DD" w:rsidRDefault="00373FB3" w:rsidP="00373FB3">
      <w:pPr>
        <w:rPr>
          <w:rFonts w:ascii="Arial" w:hAnsi="Arial" w:cs="Arial"/>
        </w:rPr>
      </w:pPr>
    </w:p>
    <w:p w14:paraId="17F4EA9E" w14:textId="77777777" w:rsidR="00373FB3" w:rsidRPr="000153DD" w:rsidRDefault="00373FB3" w:rsidP="00373FB3">
      <w:pPr>
        <w:rPr>
          <w:rFonts w:ascii="Arial" w:hAnsi="Arial" w:cs="Arial"/>
        </w:rPr>
      </w:pPr>
    </w:p>
    <w:p w14:paraId="29D95E3B" w14:textId="77777777" w:rsidR="00373FB3" w:rsidRPr="000153DD" w:rsidRDefault="00373FB3" w:rsidP="00373FB3">
      <w:pPr>
        <w:rPr>
          <w:rFonts w:ascii="Arial" w:hAnsi="Arial" w:cs="Arial"/>
          <w:b/>
          <w:bCs/>
        </w:rPr>
      </w:pPr>
      <w:r w:rsidRPr="000153DD">
        <w:rPr>
          <w:rFonts w:ascii="Arial" w:hAnsi="Arial" w:cs="Arial"/>
          <w:b/>
          <w:bCs/>
        </w:rPr>
        <w:br w:type="page"/>
      </w:r>
    </w:p>
    <w:p w14:paraId="1300C511" w14:textId="7A314B11" w:rsidR="00373FB3" w:rsidRDefault="0003027C" w:rsidP="00373F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73FB3" w:rsidRPr="000153DD">
        <w:rPr>
          <w:rFonts w:ascii="Arial" w:hAnsi="Arial" w:cs="Arial"/>
          <w:b/>
          <w:bCs/>
        </w:rPr>
        <w:t xml:space="preserve">Table </w:t>
      </w:r>
      <w:r w:rsidR="00646AD9" w:rsidRPr="000153DD">
        <w:rPr>
          <w:rFonts w:ascii="Arial" w:hAnsi="Arial" w:cs="Arial"/>
          <w:b/>
          <w:bCs/>
        </w:rPr>
        <w:t>4</w:t>
      </w:r>
      <w:r w:rsidR="00373FB3" w:rsidRPr="000153DD">
        <w:rPr>
          <w:rFonts w:ascii="Arial" w:hAnsi="Arial" w:cs="Arial"/>
          <w:b/>
          <w:bCs/>
        </w:rPr>
        <w:t xml:space="preserve">. Full Regression Results for Sensitivity Analysis </w:t>
      </w:r>
      <w:r w:rsidR="00F45EEF" w:rsidRPr="000153DD">
        <w:rPr>
          <w:rFonts w:ascii="Arial" w:hAnsi="Arial" w:cs="Arial"/>
          <w:b/>
          <w:bCs/>
        </w:rPr>
        <w:t xml:space="preserve">Excluding the 2014 to 2015 period from </w:t>
      </w:r>
      <w:proofErr w:type="gramStart"/>
      <w:r w:rsidR="00581533" w:rsidRPr="000153DD">
        <w:rPr>
          <w:rFonts w:ascii="Arial" w:hAnsi="Arial" w:cs="Arial"/>
          <w:b/>
          <w:bCs/>
        </w:rPr>
        <w:t>A</w:t>
      </w:r>
      <w:r w:rsidR="00F45EEF" w:rsidRPr="000153DD">
        <w:rPr>
          <w:rFonts w:ascii="Arial" w:hAnsi="Arial" w:cs="Arial"/>
          <w:b/>
          <w:bCs/>
        </w:rPr>
        <w:t>nalysis</w:t>
      </w:r>
      <w:proofErr w:type="gramEnd"/>
    </w:p>
    <w:p w14:paraId="1F94E988" w14:textId="77777777" w:rsidR="00373FB3" w:rsidRPr="000153DD" w:rsidRDefault="00373FB3" w:rsidP="00373FB3">
      <w:pPr>
        <w:rPr>
          <w:rFonts w:ascii="Arial" w:hAnsi="Arial" w:cs="Arial"/>
        </w:rPr>
      </w:pP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1170"/>
        <w:gridCol w:w="720"/>
        <w:gridCol w:w="630"/>
        <w:gridCol w:w="900"/>
        <w:gridCol w:w="1710"/>
        <w:gridCol w:w="1170"/>
        <w:gridCol w:w="810"/>
        <w:gridCol w:w="720"/>
        <w:gridCol w:w="810"/>
      </w:tblGrid>
      <w:tr w:rsidR="0086030D" w:rsidRPr="000153DD" w14:paraId="01F1D19B" w14:textId="77777777" w:rsidTr="001948BC">
        <w:trPr>
          <w:trHeight w:val="63"/>
        </w:trPr>
        <w:tc>
          <w:tcPr>
            <w:tcW w:w="3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0A62" w14:textId="77777777" w:rsidR="0086030D" w:rsidRPr="000153DD" w:rsidRDefault="0086030D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Outcome:</w:t>
            </w:r>
            <w:r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y Transi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3569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AE86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190F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07C7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3A2108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 Marginal Effec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1EB2D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EAD2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87373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0698A" w:rsidRPr="000153DD" w14:paraId="540B7D9F" w14:textId="77777777" w:rsidTr="001948BC">
        <w:trPr>
          <w:trHeight w:val="63"/>
        </w:trPr>
        <w:tc>
          <w:tcPr>
            <w:tcW w:w="35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DE15" w14:textId="77777777" w:rsidR="0086030D" w:rsidRPr="000153DD" w:rsidRDefault="0086030D" w:rsidP="009046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9D01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03E2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CABE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CC78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CB5F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C3C2B2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10EF92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83C3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B3DF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DB384B" w14:textId="77777777" w:rsidR="0086030D" w:rsidRPr="000153DD" w:rsidRDefault="0086030D" w:rsidP="009046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030D" w:rsidRPr="000153DD" w14:paraId="13EF0945" w14:textId="77777777" w:rsidTr="001948BC">
        <w:trPr>
          <w:trHeight w:val="320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17A6" w14:textId="7127A704" w:rsidR="0086030D" w:rsidRPr="000153DD" w:rsidRDefault="0086030D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ealth insurance </w:t>
            </w:r>
            <w:r w:rsidR="00F33614"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pe at start of period (ref = Marketplac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21CF" w14:textId="77777777" w:rsidR="0086030D" w:rsidRPr="000153DD" w:rsidRDefault="0086030D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C841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5F72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7FBE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201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B33B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A370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0B0E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EC3B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6C99" w14:textId="77777777" w:rsidR="0086030D" w:rsidRPr="000153DD" w:rsidRDefault="0086030D" w:rsidP="009046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30D" w:rsidRPr="000153DD" w14:paraId="4FE1E525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4434DD1" w14:textId="14D8D334" w:rsidR="0086030D" w:rsidRPr="000153DD" w:rsidRDefault="001948BC" w:rsidP="00194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3C2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1C86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2CA6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D2B1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A9D8" w14:textId="023DFD5D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794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0F9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6D7F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549E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DCB5" w14:textId="766904A5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6030D" w:rsidRPr="000153DD" w14:paraId="136F21AD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8208AAB" w14:textId="5A14A687" w:rsidR="0086030D" w:rsidRPr="000153DD" w:rsidRDefault="001948BC" w:rsidP="00194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ditional Medicai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8DE1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965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DB9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9149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732B" w14:textId="1F2D806D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DD5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063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E51E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8817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AC2E" w14:textId="267F22DB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6030D" w:rsidRPr="000153DD" w14:paraId="44873F05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96BAFD5" w14:textId="341730F2" w:rsidR="0086030D" w:rsidRPr="000153DD" w:rsidRDefault="001948BC" w:rsidP="00194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 managed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4AE2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8509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884D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F09A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1CE3" w14:textId="2FA48C73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FB3E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5E01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1619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665E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0136" w14:textId="2F24813F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6030D" w:rsidRPr="000153DD" w14:paraId="639A5B80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3898AD2" w14:textId="174AE0F3" w:rsidR="0086030D" w:rsidRPr="000153DD" w:rsidRDefault="001948BC" w:rsidP="00194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afety N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524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A21D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213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AC97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21DA" w14:textId="56ACE0C2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91E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C987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FBC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38C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7145" w14:textId="0BC5679C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253</w:t>
            </w:r>
          </w:p>
        </w:tc>
      </w:tr>
      <w:tr w:rsidR="0086030D" w:rsidRPr="000153DD" w14:paraId="511EB34B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3B52C05" w14:textId="7784A644" w:rsidR="0086030D" w:rsidRPr="000153DD" w:rsidRDefault="001948BC" w:rsidP="00194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re Advant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929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4502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204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8F92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96BA" w14:textId="4137492B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2A60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5F5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9A58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EC5D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A701" w14:textId="29B7D078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6030D" w:rsidRPr="000153DD" w14:paraId="5AFE93A2" w14:textId="77777777" w:rsidTr="001948BC">
        <w:trPr>
          <w:trHeight w:val="7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0CF08E4" w14:textId="1AE40539" w:rsidR="0086030D" w:rsidRPr="000153DD" w:rsidRDefault="001948BC" w:rsidP="00194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Medicare &amp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098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DC00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DE0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1101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385F" w14:textId="00FED689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424A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1068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6BF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3BF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A2DB" w14:textId="0BA3E5E9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6030D" w:rsidRPr="000153DD" w14:paraId="467045F6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72933A" w14:textId="3B8F5B48" w:rsidR="0086030D" w:rsidRPr="000153DD" w:rsidRDefault="0086030D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y (ref = 18-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0F0F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770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6949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DC07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CF76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B052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F416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AF9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AF52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9776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030D" w:rsidRPr="000153DD" w14:paraId="19362759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C38BBC4" w14:textId="56807ACA" w:rsidR="0086030D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4066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35A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8AFA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6DB8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D79B" w14:textId="4B78E610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8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0BC8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D38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6352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F7A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008E" w14:textId="35B8BFD4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894</w:t>
            </w:r>
          </w:p>
        </w:tc>
      </w:tr>
      <w:tr w:rsidR="0086030D" w:rsidRPr="000153DD" w14:paraId="362FC11D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D903A34" w14:textId="2BF7E19F" w:rsidR="0086030D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B190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9E88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8A3E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474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ADE7" w14:textId="781ED8AA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6B9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05D9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440E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87F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792E" w14:textId="532B0DAE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6030D" w:rsidRPr="000153DD" w14:paraId="31ED33B2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110427C" w14:textId="4C40C5E1" w:rsidR="0086030D" w:rsidRPr="000153DD" w:rsidRDefault="00E95BF6" w:rsidP="00E95B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86030D" w:rsidRPr="000153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7DCA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9A0F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E59A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089C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FCF8" w14:textId="526AE9CB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AE0D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2181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4A93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B4DA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0C07" w14:textId="7F82ACC5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86030D" w:rsidRPr="000153DD" w14:paraId="4D9CA3A3" w14:textId="77777777" w:rsidTr="001948BC">
        <w:trPr>
          <w:trHeight w:val="73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E5149E" w14:textId="457D2199" w:rsidR="0086030D" w:rsidRPr="000153DD" w:rsidRDefault="0086030D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sex (ref = male sex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340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AFD8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EA40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91F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55D2" w14:textId="6A97EA48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2FC2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F07C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71B4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EA1F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781B" w14:textId="0CD26BEA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202</w:t>
            </w:r>
          </w:p>
        </w:tc>
      </w:tr>
      <w:tr w:rsidR="0086030D" w:rsidRPr="000153DD" w14:paraId="1ACB266A" w14:textId="77777777" w:rsidTr="001948BC">
        <w:trPr>
          <w:trHeight w:val="32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D3E7990" w14:textId="77777777" w:rsidR="0086030D" w:rsidRPr="000153DD" w:rsidRDefault="0086030D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nce in zip code with lowest-quartile median income (ref = 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388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0A6D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D5B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5FFD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4194" w14:textId="6103CEAE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AE59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4F2B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FF5C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44FC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6C36" w14:textId="7EE0B025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419</w:t>
            </w:r>
          </w:p>
        </w:tc>
      </w:tr>
      <w:tr w:rsidR="0086030D" w:rsidRPr="000153DD" w14:paraId="6B12380C" w14:textId="77777777" w:rsidTr="001948BC">
        <w:trPr>
          <w:trHeight w:val="32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7F54" w14:textId="77777777" w:rsidR="0086030D" w:rsidRPr="000153DD" w:rsidRDefault="0086030D" w:rsidP="009046C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153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idence in zip code with concentrated poverty (ref = No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ABD0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213E6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24967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6CF01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04A5C" w14:textId="6A1CD315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15B9A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3F4EC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7AA45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BFD2C" w14:textId="77777777" w:rsidR="0086030D" w:rsidRPr="000153DD" w:rsidRDefault="0086030D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C4E3B" w14:textId="02A13E53" w:rsidR="0086030D" w:rsidRPr="000153DD" w:rsidRDefault="0060698A" w:rsidP="00606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53D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86030D" w:rsidRPr="000153DD">
              <w:rPr>
                <w:rFonts w:ascii="Arial" w:hAnsi="Arial" w:cs="Arial"/>
                <w:color w:val="000000"/>
                <w:sz w:val="20"/>
                <w:szCs w:val="20"/>
              </w:rPr>
              <w:t>567</w:t>
            </w:r>
          </w:p>
        </w:tc>
      </w:tr>
    </w:tbl>
    <w:p w14:paraId="38212DBD" w14:textId="7F3B2E32" w:rsidR="00373FB3" w:rsidRDefault="00F03525" w:rsidP="003015F9">
      <w:pPr>
        <w:rPr>
          <w:rFonts w:ascii="Arial" w:hAnsi="Arial" w:cs="Arial"/>
          <w:sz w:val="16"/>
          <w:szCs w:val="16"/>
        </w:rPr>
      </w:pPr>
      <w:r w:rsidRPr="000153DD">
        <w:rPr>
          <w:rFonts w:ascii="Arial" w:hAnsi="Arial" w:cs="Arial"/>
          <w:b/>
          <w:bCs/>
          <w:sz w:val="16"/>
          <w:szCs w:val="16"/>
        </w:rPr>
        <w:t>Abbreviations:</w:t>
      </w:r>
      <w:r w:rsidRPr="000153D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153DD">
        <w:rPr>
          <w:rFonts w:ascii="Arial" w:hAnsi="Arial" w:cs="Arial"/>
          <w:sz w:val="16"/>
          <w:szCs w:val="16"/>
        </w:rPr>
        <w:t>aOR</w:t>
      </w:r>
      <w:proofErr w:type="spellEnd"/>
      <w:r w:rsidRPr="000153DD">
        <w:rPr>
          <w:rFonts w:ascii="Arial" w:hAnsi="Arial" w:cs="Arial"/>
          <w:sz w:val="16"/>
          <w:szCs w:val="16"/>
        </w:rPr>
        <w:t xml:space="preserve">, adjusted odds ratio; </w:t>
      </w:r>
      <w:r w:rsidR="005F7842" w:rsidRPr="000153DD">
        <w:rPr>
          <w:rFonts w:ascii="Arial" w:hAnsi="Arial" w:cs="Arial"/>
          <w:sz w:val="16"/>
          <w:szCs w:val="16"/>
        </w:rPr>
        <w:t xml:space="preserve">CI, confidence interval; </w:t>
      </w:r>
      <w:r w:rsidRPr="000153DD">
        <w:rPr>
          <w:rFonts w:ascii="Arial" w:hAnsi="Arial" w:cs="Arial"/>
          <w:sz w:val="16"/>
          <w:szCs w:val="16"/>
        </w:rPr>
        <w:t>LCI, lower confidence interval; UCI, upper confidence interv</w:t>
      </w:r>
      <w:r w:rsidR="003015F9" w:rsidRPr="000153DD">
        <w:rPr>
          <w:rFonts w:ascii="Arial" w:hAnsi="Arial" w:cs="Arial"/>
          <w:sz w:val="16"/>
          <w:szCs w:val="16"/>
        </w:rPr>
        <w:t>al</w:t>
      </w:r>
    </w:p>
    <w:p w14:paraId="03DAA9D0" w14:textId="77777777" w:rsidR="004D0A5A" w:rsidRDefault="004D0A5A" w:rsidP="003015F9">
      <w:pPr>
        <w:rPr>
          <w:rFonts w:ascii="Arial" w:hAnsi="Arial" w:cs="Arial"/>
          <w:sz w:val="16"/>
          <w:szCs w:val="16"/>
        </w:rPr>
      </w:pPr>
    </w:p>
    <w:p w14:paraId="232FA824" w14:textId="77777777" w:rsidR="00E06183" w:rsidRDefault="00E06183" w:rsidP="003015F9">
      <w:pPr>
        <w:rPr>
          <w:rFonts w:ascii="Arial" w:hAnsi="Arial" w:cs="Arial"/>
          <w:sz w:val="16"/>
          <w:szCs w:val="16"/>
        </w:rPr>
        <w:sectPr w:rsidR="00E06183" w:rsidSect="005F3A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AC6A0F" w14:textId="75009DE7" w:rsidR="007007AD" w:rsidRPr="007007AD" w:rsidRDefault="00E06183" w:rsidP="007007A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0153DD">
        <w:rPr>
          <w:rFonts w:ascii="Arial" w:hAnsi="Arial" w:cs="Arial"/>
          <w:b/>
          <w:bCs/>
        </w:rPr>
        <w:t xml:space="preserve">Figure </w:t>
      </w:r>
      <w:r w:rsidR="00534156">
        <w:rPr>
          <w:rFonts w:ascii="Arial" w:hAnsi="Arial" w:cs="Arial"/>
          <w:b/>
          <w:bCs/>
        </w:rPr>
        <w:t>8</w:t>
      </w:r>
      <w:r w:rsidRPr="000153DD">
        <w:rPr>
          <w:rFonts w:ascii="Arial" w:hAnsi="Arial" w:cs="Arial"/>
          <w:b/>
          <w:bCs/>
        </w:rPr>
        <w:t xml:space="preserve">. </w:t>
      </w:r>
      <w:r w:rsidR="007007AD">
        <w:rPr>
          <w:rFonts w:ascii="Arial" w:hAnsi="Arial" w:cs="Arial"/>
          <w:b/>
          <w:bCs/>
        </w:rPr>
        <w:t>Adjusted</w:t>
      </w:r>
      <w:r w:rsidR="007007AD" w:rsidRPr="007007AD">
        <w:rPr>
          <w:rFonts w:ascii="Arial" w:hAnsi="Arial" w:cs="Arial"/>
          <w:b/>
          <w:bCs/>
        </w:rPr>
        <w:t xml:space="preserve"> </w:t>
      </w:r>
      <w:r w:rsidR="00BC08EE">
        <w:rPr>
          <w:rFonts w:ascii="Arial" w:hAnsi="Arial" w:cs="Arial"/>
          <w:b/>
          <w:bCs/>
        </w:rPr>
        <w:t>R</w:t>
      </w:r>
      <w:r w:rsidR="007007AD" w:rsidRPr="007007AD">
        <w:rPr>
          <w:rFonts w:ascii="Arial" w:hAnsi="Arial" w:cs="Arial"/>
          <w:b/>
          <w:bCs/>
        </w:rPr>
        <w:t xml:space="preserve">ates of </w:t>
      </w:r>
      <w:r w:rsidR="00BC08EE">
        <w:rPr>
          <w:rFonts w:ascii="Arial" w:hAnsi="Arial" w:cs="Arial"/>
          <w:b/>
          <w:bCs/>
        </w:rPr>
        <w:t>H</w:t>
      </w:r>
      <w:r w:rsidR="007007AD" w:rsidRPr="007007AD">
        <w:rPr>
          <w:rFonts w:ascii="Arial" w:hAnsi="Arial" w:cs="Arial"/>
          <w:b/>
          <w:bCs/>
        </w:rPr>
        <w:t xml:space="preserve">ealth </w:t>
      </w:r>
      <w:r w:rsidR="00BC08EE">
        <w:rPr>
          <w:rFonts w:ascii="Arial" w:hAnsi="Arial" w:cs="Arial"/>
          <w:b/>
          <w:bCs/>
        </w:rPr>
        <w:t>I</w:t>
      </w:r>
      <w:r w:rsidR="007007AD" w:rsidRPr="007007AD">
        <w:rPr>
          <w:rFonts w:ascii="Arial" w:hAnsi="Arial" w:cs="Arial"/>
          <w:b/>
          <w:bCs/>
        </w:rPr>
        <w:t xml:space="preserve">nsurance </w:t>
      </w:r>
      <w:r w:rsidR="00BC08EE">
        <w:rPr>
          <w:rFonts w:ascii="Arial" w:hAnsi="Arial" w:cs="Arial"/>
          <w:b/>
          <w:bCs/>
        </w:rPr>
        <w:t>T</w:t>
      </w:r>
      <w:r w:rsidR="007007AD" w:rsidRPr="007007AD">
        <w:rPr>
          <w:rFonts w:ascii="Arial" w:hAnsi="Arial" w:cs="Arial"/>
          <w:b/>
          <w:bCs/>
        </w:rPr>
        <w:t xml:space="preserve">ransition for </w:t>
      </w:r>
      <w:r w:rsidR="00BC08EE">
        <w:rPr>
          <w:rFonts w:ascii="Arial" w:hAnsi="Arial" w:cs="Arial"/>
          <w:b/>
          <w:bCs/>
        </w:rPr>
        <w:t>S</w:t>
      </w:r>
      <w:r w:rsidR="007007AD" w:rsidRPr="007007AD">
        <w:rPr>
          <w:rFonts w:ascii="Arial" w:hAnsi="Arial" w:cs="Arial"/>
          <w:b/>
          <w:bCs/>
        </w:rPr>
        <w:t xml:space="preserve">ensitivity </w:t>
      </w:r>
      <w:r w:rsidR="00BC08EE">
        <w:rPr>
          <w:rFonts w:ascii="Arial" w:hAnsi="Arial" w:cs="Arial"/>
          <w:b/>
          <w:bCs/>
        </w:rPr>
        <w:t>A</w:t>
      </w:r>
      <w:r w:rsidR="007007AD" w:rsidRPr="007007AD">
        <w:rPr>
          <w:rFonts w:ascii="Arial" w:hAnsi="Arial" w:cs="Arial"/>
          <w:b/>
          <w:bCs/>
        </w:rPr>
        <w:t xml:space="preserve">nalysis for </w:t>
      </w:r>
      <w:r w:rsidR="00BC08EE">
        <w:rPr>
          <w:rFonts w:ascii="Arial" w:hAnsi="Arial" w:cs="Arial"/>
          <w:b/>
          <w:bCs/>
        </w:rPr>
        <w:t>I</w:t>
      </w:r>
      <w:r w:rsidR="007007AD" w:rsidRPr="007007AD">
        <w:rPr>
          <w:rFonts w:ascii="Arial" w:hAnsi="Arial" w:cs="Arial"/>
          <w:b/>
          <w:bCs/>
        </w:rPr>
        <w:t xml:space="preserve">ndividuals with </w:t>
      </w:r>
      <w:r w:rsidR="00BC08EE">
        <w:rPr>
          <w:rFonts w:ascii="Arial" w:hAnsi="Arial" w:cs="Arial"/>
          <w:b/>
          <w:bCs/>
        </w:rPr>
        <w:t>S</w:t>
      </w:r>
      <w:r w:rsidR="007007AD" w:rsidRPr="007007AD">
        <w:rPr>
          <w:rFonts w:ascii="Arial" w:hAnsi="Arial" w:cs="Arial"/>
          <w:b/>
          <w:bCs/>
        </w:rPr>
        <w:t xml:space="preserve">chizophrenia by </w:t>
      </w:r>
      <w:r w:rsidR="00BC08EE">
        <w:rPr>
          <w:rFonts w:ascii="Arial" w:hAnsi="Arial" w:cs="Arial"/>
          <w:b/>
          <w:bCs/>
        </w:rPr>
        <w:t>H</w:t>
      </w:r>
      <w:r w:rsidR="007007AD" w:rsidRPr="007007AD">
        <w:rPr>
          <w:rFonts w:ascii="Arial" w:hAnsi="Arial" w:cs="Arial"/>
          <w:b/>
          <w:bCs/>
        </w:rPr>
        <w:t xml:space="preserve">ealth </w:t>
      </w:r>
      <w:r w:rsidR="00BC08EE">
        <w:rPr>
          <w:rFonts w:ascii="Arial" w:hAnsi="Arial" w:cs="Arial"/>
          <w:b/>
          <w:bCs/>
        </w:rPr>
        <w:t>I</w:t>
      </w:r>
      <w:r w:rsidR="007007AD" w:rsidRPr="007007AD">
        <w:rPr>
          <w:rFonts w:ascii="Arial" w:hAnsi="Arial" w:cs="Arial"/>
          <w:b/>
          <w:bCs/>
        </w:rPr>
        <w:t xml:space="preserve">nsurance </w:t>
      </w:r>
      <w:r w:rsidR="00BC08EE">
        <w:rPr>
          <w:rFonts w:ascii="Arial" w:hAnsi="Arial" w:cs="Arial"/>
          <w:b/>
          <w:bCs/>
        </w:rPr>
        <w:t>T</w:t>
      </w:r>
      <w:r w:rsidR="007007AD" w:rsidRPr="007007AD">
        <w:rPr>
          <w:rFonts w:ascii="Arial" w:hAnsi="Arial" w:cs="Arial"/>
          <w:b/>
          <w:bCs/>
        </w:rPr>
        <w:t xml:space="preserve">ype at </w:t>
      </w:r>
      <w:r w:rsidR="00BC08EE">
        <w:rPr>
          <w:rFonts w:ascii="Arial" w:hAnsi="Arial" w:cs="Arial"/>
          <w:b/>
          <w:bCs/>
        </w:rPr>
        <w:t>S</w:t>
      </w:r>
      <w:r w:rsidR="007007AD" w:rsidRPr="007007AD">
        <w:rPr>
          <w:rFonts w:ascii="Arial" w:hAnsi="Arial" w:cs="Arial"/>
          <w:b/>
          <w:bCs/>
        </w:rPr>
        <w:t xml:space="preserve">tart of </w:t>
      </w:r>
      <w:r w:rsidR="00BC08EE">
        <w:rPr>
          <w:rFonts w:ascii="Arial" w:hAnsi="Arial" w:cs="Arial"/>
          <w:b/>
          <w:bCs/>
        </w:rPr>
        <w:t>P</w:t>
      </w:r>
      <w:r w:rsidR="007007AD" w:rsidRPr="007007AD">
        <w:rPr>
          <w:rFonts w:ascii="Arial" w:hAnsi="Arial" w:cs="Arial"/>
          <w:b/>
          <w:bCs/>
        </w:rPr>
        <w:t>eriod</w:t>
      </w:r>
      <w:r w:rsidR="00752451">
        <w:rPr>
          <w:rFonts w:ascii="Arial" w:hAnsi="Arial" w:cs="Arial"/>
          <w:b/>
          <w:bCs/>
        </w:rPr>
        <w:t xml:space="preserve"> </w:t>
      </w:r>
      <w:r w:rsidR="00BC08EE">
        <w:rPr>
          <w:rFonts w:ascii="Arial" w:hAnsi="Arial" w:cs="Arial"/>
          <w:b/>
          <w:bCs/>
        </w:rPr>
        <w:t>C</w:t>
      </w:r>
      <w:r w:rsidR="00752451">
        <w:rPr>
          <w:rFonts w:ascii="Arial" w:hAnsi="Arial" w:cs="Arial"/>
          <w:b/>
          <w:bCs/>
        </w:rPr>
        <w:t>hanging the</w:t>
      </w:r>
      <w:r w:rsidR="00982ED3">
        <w:rPr>
          <w:rFonts w:ascii="Arial" w:hAnsi="Arial" w:cs="Arial"/>
          <w:b/>
          <w:bCs/>
        </w:rPr>
        <w:t xml:space="preserve"> </w:t>
      </w:r>
      <w:r w:rsidR="00BC08EE">
        <w:rPr>
          <w:rFonts w:ascii="Arial" w:hAnsi="Arial" w:cs="Arial"/>
          <w:b/>
          <w:bCs/>
        </w:rPr>
        <w:t>S</w:t>
      </w:r>
      <w:r w:rsidR="00982ED3">
        <w:rPr>
          <w:rFonts w:ascii="Arial" w:hAnsi="Arial" w:cs="Arial"/>
          <w:b/>
          <w:bCs/>
        </w:rPr>
        <w:t xml:space="preserve">tart of </w:t>
      </w:r>
      <w:r w:rsidR="00BC08EE">
        <w:rPr>
          <w:rFonts w:ascii="Arial" w:hAnsi="Arial" w:cs="Arial"/>
          <w:b/>
          <w:bCs/>
        </w:rPr>
        <w:t>P</w:t>
      </w:r>
      <w:r w:rsidR="00982ED3">
        <w:rPr>
          <w:rFonts w:ascii="Arial" w:hAnsi="Arial" w:cs="Arial"/>
          <w:b/>
          <w:bCs/>
        </w:rPr>
        <w:t>eriod</w:t>
      </w:r>
      <w:r w:rsidR="00752451">
        <w:rPr>
          <w:rFonts w:ascii="Arial" w:hAnsi="Arial" w:cs="Arial"/>
          <w:b/>
          <w:bCs/>
        </w:rPr>
        <w:t xml:space="preserve"> to April</w:t>
      </w:r>
      <w:r w:rsidR="00871A48">
        <w:rPr>
          <w:rFonts w:ascii="Arial" w:hAnsi="Arial" w:cs="Arial"/>
          <w:b/>
          <w:bCs/>
        </w:rPr>
        <w:t xml:space="preserve"> 1</w:t>
      </w:r>
    </w:p>
    <w:p w14:paraId="7B6D6CAE" w14:textId="77777777" w:rsidR="007007AD" w:rsidRPr="007007AD" w:rsidRDefault="007007AD" w:rsidP="007007AD">
      <w:pPr>
        <w:rPr>
          <w:rFonts w:ascii="Arial" w:hAnsi="Arial" w:cs="Arial"/>
          <w:b/>
          <w:bCs/>
        </w:rPr>
      </w:pPr>
    </w:p>
    <w:p w14:paraId="09A9D3FD" w14:textId="7A770010" w:rsidR="007007AD" w:rsidRPr="007007AD" w:rsidRDefault="00473BFB" w:rsidP="007007AD">
      <w:pPr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424A5D06" wp14:editId="7FD3605D">
            <wp:extent cx="6645369" cy="4821382"/>
            <wp:effectExtent l="0" t="0" r="0" b="5080"/>
            <wp:docPr id="1796989287" name="Picture 1796989287" descr="A graph of different colored rectangular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989287" name="Picture 1" descr="A graph of different colored rectangular bar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61679" cy="48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92264" w14:textId="77777777" w:rsidR="00200897" w:rsidRPr="0006023E" w:rsidRDefault="001B112F" w:rsidP="00200897">
      <w:pPr>
        <w:rPr>
          <w:rFonts w:ascii="Arial" w:hAnsi="Arial" w:cs="Arial"/>
          <w:sz w:val="16"/>
          <w:szCs w:val="16"/>
        </w:rPr>
      </w:pPr>
      <w:r w:rsidRPr="000309A8">
        <w:rPr>
          <w:rFonts w:ascii="Arial" w:hAnsi="Arial" w:cs="Arial"/>
          <w:b/>
          <w:bCs/>
          <w:sz w:val="16"/>
          <w:szCs w:val="16"/>
        </w:rPr>
        <w:t xml:space="preserve">Note: </w:t>
      </w:r>
      <w:r w:rsidRPr="000309A8">
        <w:rPr>
          <w:rFonts w:ascii="Arial" w:hAnsi="Arial" w:cs="Arial"/>
          <w:sz w:val="16"/>
          <w:szCs w:val="16"/>
        </w:rPr>
        <w:t>N =</w:t>
      </w:r>
      <w:r w:rsidR="00FA5C4A">
        <w:rPr>
          <w:rFonts w:ascii="Arial" w:hAnsi="Arial" w:cs="Arial"/>
          <w:sz w:val="16"/>
          <w:szCs w:val="16"/>
        </w:rPr>
        <w:t xml:space="preserve"> 27,094</w:t>
      </w:r>
      <w:r w:rsidRPr="000309A8">
        <w:rPr>
          <w:rFonts w:ascii="Arial" w:hAnsi="Arial" w:cs="Arial"/>
          <w:sz w:val="16"/>
          <w:szCs w:val="16"/>
        </w:rPr>
        <w:t xml:space="preserve"> person-period observations. Adjusted results control for age, sex, residence in a ZIP code in the lowest quartile of median income, and residence in a ZIP code with concentrated poverty. Standard errors are clustered at the 5-digit ZIP code level. *Indicates a statistically significant difference in predicted probability from the reference group (Marketplace insurance) at the 5% level.</w:t>
      </w:r>
      <w:r w:rsidR="00200897">
        <w:rPr>
          <w:rFonts w:ascii="Arial" w:hAnsi="Arial" w:cs="Arial"/>
          <w:sz w:val="16"/>
          <w:szCs w:val="16"/>
        </w:rPr>
        <w:t xml:space="preserve"> 95% Confidence intervals for each group are shown with vertical bars. </w:t>
      </w:r>
    </w:p>
    <w:p w14:paraId="44CAC766" w14:textId="00C917E5" w:rsidR="004D0A5A" w:rsidRPr="001B112F" w:rsidRDefault="004D0A5A" w:rsidP="003015F9">
      <w:pPr>
        <w:rPr>
          <w:rFonts w:ascii="Arial" w:hAnsi="Arial" w:cs="Arial"/>
          <w:sz w:val="16"/>
          <w:szCs w:val="16"/>
        </w:rPr>
      </w:pPr>
    </w:p>
    <w:sectPr w:rsidR="004D0A5A" w:rsidRPr="001B112F" w:rsidSect="005F3A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A4CDC"/>
    <w:multiLevelType w:val="hybridMultilevel"/>
    <w:tmpl w:val="2752E4F8"/>
    <w:lvl w:ilvl="0" w:tplc="04F8D65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182390"/>
    <w:multiLevelType w:val="hybridMultilevel"/>
    <w:tmpl w:val="5AB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C50C8B"/>
    <w:multiLevelType w:val="hybridMultilevel"/>
    <w:tmpl w:val="E3A02C28"/>
    <w:lvl w:ilvl="0" w:tplc="D110CB5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02712C"/>
    <w:multiLevelType w:val="hybridMultilevel"/>
    <w:tmpl w:val="835604D6"/>
    <w:lvl w:ilvl="0" w:tplc="BD4C9DCE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2C559A0"/>
    <w:multiLevelType w:val="hybridMultilevel"/>
    <w:tmpl w:val="126C0D50"/>
    <w:lvl w:ilvl="0" w:tplc="F81AA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6C0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EE68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DE9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F6A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4A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FCAC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D4B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48B5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1EF1C12"/>
    <w:multiLevelType w:val="hybridMultilevel"/>
    <w:tmpl w:val="4F6C6A38"/>
    <w:lvl w:ilvl="0" w:tplc="52BED594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5857726">
    <w:abstractNumId w:val="0"/>
  </w:num>
  <w:num w:numId="2" w16cid:durableId="44069593">
    <w:abstractNumId w:val="2"/>
  </w:num>
  <w:num w:numId="3" w16cid:durableId="880746244">
    <w:abstractNumId w:val="3"/>
  </w:num>
  <w:num w:numId="4" w16cid:durableId="406847512">
    <w:abstractNumId w:val="4"/>
  </w:num>
  <w:num w:numId="5" w16cid:durableId="1022123184">
    <w:abstractNumId w:val="1"/>
  </w:num>
  <w:num w:numId="6" w16cid:durableId="1630853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0F"/>
    <w:rsid w:val="00003B49"/>
    <w:rsid w:val="00011107"/>
    <w:rsid w:val="000126DD"/>
    <w:rsid w:val="000153DD"/>
    <w:rsid w:val="000231A0"/>
    <w:rsid w:val="00024F9B"/>
    <w:rsid w:val="00027E33"/>
    <w:rsid w:val="0003027C"/>
    <w:rsid w:val="000309A8"/>
    <w:rsid w:val="00032302"/>
    <w:rsid w:val="00040425"/>
    <w:rsid w:val="00041B2A"/>
    <w:rsid w:val="00043A67"/>
    <w:rsid w:val="000469B4"/>
    <w:rsid w:val="00055454"/>
    <w:rsid w:val="00055489"/>
    <w:rsid w:val="00055CB7"/>
    <w:rsid w:val="0006023E"/>
    <w:rsid w:val="00061890"/>
    <w:rsid w:val="000707F9"/>
    <w:rsid w:val="0007318E"/>
    <w:rsid w:val="00074B9E"/>
    <w:rsid w:val="00085776"/>
    <w:rsid w:val="000A5E98"/>
    <w:rsid w:val="000B196E"/>
    <w:rsid w:val="000B7A2B"/>
    <w:rsid w:val="000E0896"/>
    <w:rsid w:val="000E1178"/>
    <w:rsid w:val="000E3128"/>
    <w:rsid w:val="000E4477"/>
    <w:rsid w:val="000E526C"/>
    <w:rsid w:val="000F028A"/>
    <w:rsid w:val="000F4524"/>
    <w:rsid w:val="0010002A"/>
    <w:rsid w:val="001055AB"/>
    <w:rsid w:val="0011273D"/>
    <w:rsid w:val="0011509A"/>
    <w:rsid w:val="00122064"/>
    <w:rsid w:val="00131162"/>
    <w:rsid w:val="00131A39"/>
    <w:rsid w:val="00134B9D"/>
    <w:rsid w:val="001356A8"/>
    <w:rsid w:val="0014240B"/>
    <w:rsid w:val="00154337"/>
    <w:rsid w:val="0016008B"/>
    <w:rsid w:val="00162007"/>
    <w:rsid w:val="001948BC"/>
    <w:rsid w:val="00194D42"/>
    <w:rsid w:val="001A2846"/>
    <w:rsid w:val="001B009B"/>
    <w:rsid w:val="001B112F"/>
    <w:rsid w:val="001C468A"/>
    <w:rsid w:val="00200897"/>
    <w:rsid w:val="00201A4D"/>
    <w:rsid w:val="002045BD"/>
    <w:rsid w:val="00211BA9"/>
    <w:rsid w:val="00212F38"/>
    <w:rsid w:val="00215690"/>
    <w:rsid w:val="00220AF8"/>
    <w:rsid w:val="00230A65"/>
    <w:rsid w:val="002316B6"/>
    <w:rsid w:val="002329B0"/>
    <w:rsid w:val="00235426"/>
    <w:rsid w:val="00237C0D"/>
    <w:rsid w:val="002534B4"/>
    <w:rsid w:val="00256A99"/>
    <w:rsid w:val="00263AC7"/>
    <w:rsid w:val="0026766F"/>
    <w:rsid w:val="00270C7D"/>
    <w:rsid w:val="00271485"/>
    <w:rsid w:val="00274EAC"/>
    <w:rsid w:val="00277339"/>
    <w:rsid w:val="00277356"/>
    <w:rsid w:val="002807AD"/>
    <w:rsid w:val="00280FD8"/>
    <w:rsid w:val="00293AAE"/>
    <w:rsid w:val="002C10A7"/>
    <w:rsid w:val="002D6554"/>
    <w:rsid w:val="003015F9"/>
    <w:rsid w:val="00342758"/>
    <w:rsid w:val="00345359"/>
    <w:rsid w:val="0036572A"/>
    <w:rsid w:val="00366BA7"/>
    <w:rsid w:val="00373FB3"/>
    <w:rsid w:val="00386007"/>
    <w:rsid w:val="003868DA"/>
    <w:rsid w:val="003915A5"/>
    <w:rsid w:val="0039334D"/>
    <w:rsid w:val="00394DFA"/>
    <w:rsid w:val="00396C30"/>
    <w:rsid w:val="003A03A4"/>
    <w:rsid w:val="003A2F2B"/>
    <w:rsid w:val="003A3A3F"/>
    <w:rsid w:val="003A4346"/>
    <w:rsid w:val="003B38E1"/>
    <w:rsid w:val="003B5E9C"/>
    <w:rsid w:val="003C27C5"/>
    <w:rsid w:val="003C6142"/>
    <w:rsid w:val="003C7922"/>
    <w:rsid w:val="003D1D3F"/>
    <w:rsid w:val="003D5E48"/>
    <w:rsid w:val="003D7862"/>
    <w:rsid w:val="003E2AD7"/>
    <w:rsid w:val="003E306E"/>
    <w:rsid w:val="003E3C96"/>
    <w:rsid w:val="003F36A0"/>
    <w:rsid w:val="003F69E4"/>
    <w:rsid w:val="0040485F"/>
    <w:rsid w:val="0042093E"/>
    <w:rsid w:val="004233AD"/>
    <w:rsid w:val="004315E4"/>
    <w:rsid w:val="00433C9B"/>
    <w:rsid w:val="00433FC2"/>
    <w:rsid w:val="00437C43"/>
    <w:rsid w:val="00460122"/>
    <w:rsid w:val="00471FA0"/>
    <w:rsid w:val="00473BFB"/>
    <w:rsid w:val="00475490"/>
    <w:rsid w:val="0047606A"/>
    <w:rsid w:val="00476478"/>
    <w:rsid w:val="004779DC"/>
    <w:rsid w:val="00487252"/>
    <w:rsid w:val="004873D6"/>
    <w:rsid w:val="004A694E"/>
    <w:rsid w:val="004B3044"/>
    <w:rsid w:val="004C0235"/>
    <w:rsid w:val="004C09E8"/>
    <w:rsid w:val="004D0A5A"/>
    <w:rsid w:val="004E4316"/>
    <w:rsid w:val="004F0FD9"/>
    <w:rsid w:val="004F3261"/>
    <w:rsid w:val="00500729"/>
    <w:rsid w:val="00501350"/>
    <w:rsid w:val="00502E32"/>
    <w:rsid w:val="0050655E"/>
    <w:rsid w:val="00511B2A"/>
    <w:rsid w:val="00524811"/>
    <w:rsid w:val="00534156"/>
    <w:rsid w:val="005341F4"/>
    <w:rsid w:val="00536506"/>
    <w:rsid w:val="00541466"/>
    <w:rsid w:val="00544043"/>
    <w:rsid w:val="00551900"/>
    <w:rsid w:val="00560F44"/>
    <w:rsid w:val="00561752"/>
    <w:rsid w:val="00564D04"/>
    <w:rsid w:val="00567024"/>
    <w:rsid w:val="00581533"/>
    <w:rsid w:val="00590679"/>
    <w:rsid w:val="005A50E1"/>
    <w:rsid w:val="005B1377"/>
    <w:rsid w:val="005B2EA0"/>
    <w:rsid w:val="005B6594"/>
    <w:rsid w:val="005D60ED"/>
    <w:rsid w:val="005D6835"/>
    <w:rsid w:val="005F3A76"/>
    <w:rsid w:val="005F7842"/>
    <w:rsid w:val="005F7BE1"/>
    <w:rsid w:val="0060698A"/>
    <w:rsid w:val="00610528"/>
    <w:rsid w:val="00613949"/>
    <w:rsid w:val="0062116F"/>
    <w:rsid w:val="006319B4"/>
    <w:rsid w:val="006437DF"/>
    <w:rsid w:val="00646AD9"/>
    <w:rsid w:val="006541B1"/>
    <w:rsid w:val="006602B8"/>
    <w:rsid w:val="00663CD2"/>
    <w:rsid w:val="00666E6A"/>
    <w:rsid w:val="00676E09"/>
    <w:rsid w:val="00686825"/>
    <w:rsid w:val="00687DF0"/>
    <w:rsid w:val="006B2868"/>
    <w:rsid w:val="006B39F7"/>
    <w:rsid w:val="006B4569"/>
    <w:rsid w:val="006B6E2F"/>
    <w:rsid w:val="006C0449"/>
    <w:rsid w:val="006C1679"/>
    <w:rsid w:val="006C63FF"/>
    <w:rsid w:val="006D150A"/>
    <w:rsid w:val="006D2116"/>
    <w:rsid w:val="006D2973"/>
    <w:rsid w:val="006E076B"/>
    <w:rsid w:val="006E25B7"/>
    <w:rsid w:val="006E3C18"/>
    <w:rsid w:val="006E76DE"/>
    <w:rsid w:val="006F7C2C"/>
    <w:rsid w:val="007007AD"/>
    <w:rsid w:val="007020DF"/>
    <w:rsid w:val="00707C71"/>
    <w:rsid w:val="007160E5"/>
    <w:rsid w:val="007454B3"/>
    <w:rsid w:val="007523F1"/>
    <w:rsid w:val="00752451"/>
    <w:rsid w:val="007708D4"/>
    <w:rsid w:val="00774BAA"/>
    <w:rsid w:val="0077788E"/>
    <w:rsid w:val="007809DA"/>
    <w:rsid w:val="007909AF"/>
    <w:rsid w:val="00797BCD"/>
    <w:rsid w:val="007B0B47"/>
    <w:rsid w:val="007B601A"/>
    <w:rsid w:val="007C419C"/>
    <w:rsid w:val="007C43EC"/>
    <w:rsid w:val="007C679D"/>
    <w:rsid w:val="007E2611"/>
    <w:rsid w:val="007E6952"/>
    <w:rsid w:val="0080227A"/>
    <w:rsid w:val="008114AE"/>
    <w:rsid w:val="00816495"/>
    <w:rsid w:val="00827A1B"/>
    <w:rsid w:val="00830C00"/>
    <w:rsid w:val="00834A66"/>
    <w:rsid w:val="008350CE"/>
    <w:rsid w:val="00835945"/>
    <w:rsid w:val="00836AFE"/>
    <w:rsid w:val="00841DD8"/>
    <w:rsid w:val="00846336"/>
    <w:rsid w:val="0086030D"/>
    <w:rsid w:val="0086068D"/>
    <w:rsid w:val="00871A48"/>
    <w:rsid w:val="00874BA0"/>
    <w:rsid w:val="00876C5D"/>
    <w:rsid w:val="00880519"/>
    <w:rsid w:val="00881D8C"/>
    <w:rsid w:val="0089500F"/>
    <w:rsid w:val="008977F8"/>
    <w:rsid w:val="008A53C3"/>
    <w:rsid w:val="008A79CA"/>
    <w:rsid w:val="008B375E"/>
    <w:rsid w:val="008B5EB5"/>
    <w:rsid w:val="008B67BD"/>
    <w:rsid w:val="008C4D3A"/>
    <w:rsid w:val="008C630A"/>
    <w:rsid w:val="008C64B2"/>
    <w:rsid w:val="008D0CCB"/>
    <w:rsid w:val="008D16FF"/>
    <w:rsid w:val="008E49D8"/>
    <w:rsid w:val="008E558A"/>
    <w:rsid w:val="008F5460"/>
    <w:rsid w:val="00902552"/>
    <w:rsid w:val="00905C4A"/>
    <w:rsid w:val="00916340"/>
    <w:rsid w:val="00933BF6"/>
    <w:rsid w:val="0093566F"/>
    <w:rsid w:val="009367F2"/>
    <w:rsid w:val="00940624"/>
    <w:rsid w:val="0094342D"/>
    <w:rsid w:val="00951CE0"/>
    <w:rsid w:val="00953E65"/>
    <w:rsid w:val="009829B6"/>
    <w:rsid w:val="00982ED3"/>
    <w:rsid w:val="00994429"/>
    <w:rsid w:val="0099473F"/>
    <w:rsid w:val="009A63EA"/>
    <w:rsid w:val="009A7CD3"/>
    <w:rsid w:val="009B1B6D"/>
    <w:rsid w:val="009B5B3E"/>
    <w:rsid w:val="009C2686"/>
    <w:rsid w:val="009F4DE3"/>
    <w:rsid w:val="00A120E8"/>
    <w:rsid w:val="00A27BAC"/>
    <w:rsid w:val="00A3110E"/>
    <w:rsid w:val="00A3323E"/>
    <w:rsid w:val="00A343B7"/>
    <w:rsid w:val="00A34BD7"/>
    <w:rsid w:val="00A36AAB"/>
    <w:rsid w:val="00A54692"/>
    <w:rsid w:val="00A776F4"/>
    <w:rsid w:val="00A8327A"/>
    <w:rsid w:val="00A91729"/>
    <w:rsid w:val="00A9422D"/>
    <w:rsid w:val="00A95B81"/>
    <w:rsid w:val="00AA203F"/>
    <w:rsid w:val="00AB0FD2"/>
    <w:rsid w:val="00AB628B"/>
    <w:rsid w:val="00AB7637"/>
    <w:rsid w:val="00AC0E3A"/>
    <w:rsid w:val="00AC5913"/>
    <w:rsid w:val="00AD10E0"/>
    <w:rsid w:val="00AE1696"/>
    <w:rsid w:val="00AE2B98"/>
    <w:rsid w:val="00AF151C"/>
    <w:rsid w:val="00AF4A30"/>
    <w:rsid w:val="00B05D74"/>
    <w:rsid w:val="00B07A27"/>
    <w:rsid w:val="00B07CBC"/>
    <w:rsid w:val="00B13F75"/>
    <w:rsid w:val="00B31AA8"/>
    <w:rsid w:val="00B320B1"/>
    <w:rsid w:val="00B44749"/>
    <w:rsid w:val="00B511C5"/>
    <w:rsid w:val="00B55CCC"/>
    <w:rsid w:val="00B64173"/>
    <w:rsid w:val="00B65269"/>
    <w:rsid w:val="00B725B2"/>
    <w:rsid w:val="00B72D48"/>
    <w:rsid w:val="00B7343E"/>
    <w:rsid w:val="00B74547"/>
    <w:rsid w:val="00B74B92"/>
    <w:rsid w:val="00B92112"/>
    <w:rsid w:val="00B96788"/>
    <w:rsid w:val="00B967C9"/>
    <w:rsid w:val="00BA0B95"/>
    <w:rsid w:val="00BA4A09"/>
    <w:rsid w:val="00BB61CC"/>
    <w:rsid w:val="00BC08EE"/>
    <w:rsid w:val="00BC1C7B"/>
    <w:rsid w:val="00BC3EAA"/>
    <w:rsid w:val="00BD4D53"/>
    <w:rsid w:val="00BE5332"/>
    <w:rsid w:val="00BF73D1"/>
    <w:rsid w:val="00C1547F"/>
    <w:rsid w:val="00C20288"/>
    <w:rsid w:val="00C345B4"/>
    <w:rsid w:val="00C363DA"/>
    <w:rsid w:val="00C42215"/>
    <w:rsid w:val="00C522D4"/>
    <w:rsid w:val="00C52BF3"/>
    <w:rsid w:val="00C618C4"/>
    <w:rsid w:val="00C63481"/>
    <w:rsid w:val="00C65400"/>
    <w:rsid w:val="00C7141B"/>
    <w:rsid w:val="00C71D13"/>
    <w:rsid w:val="00C7513C"/>
    <w:rsid w:val="00C801F6"/>
    <w:rsid w:val="00C814D1"/>
    <w:rsid w:val="00C82B46"/>
    <w:rsid w:val="00C83C79"/>
    <w:rsid w:val="00C853D1"/>
    <w:rsid w:val="00C860E7"/>
    <w:rsid w:val="00C87A7E"/>
    <w:rsid w:val="00C92172"/>
    <w:rsid w:val="00C925F5"/>
    <w:rsid w:val="00C931C1"/>
    <w:rsid w:val="00C9643A"/>
    <w:rsid w:val="00C97750"/>
    <w:rsid w:val="00CA0952"/>
    <w:rsid w:val="00CA78A0"/>
    <w:rsid w:val="00CB2D33"/>
    <w:rsid w:val="00CC2603"/>
    <w:rsid w:val="00CC5FFC"/>
    <w:rsid w:val="00CD0B4F"/>
    <w:rsid w:val="00CD158A"/>
    <w:rsid w:val="00CD6369"/>
    <w:rsid w:val="00CE1483"/>
    <w:rsid w:val="00CE6B91"/>
    <w:rsid w:val="00CF16C3"/>
    <w:rsid w:val="00CF1937"/>
    <w:rsid w:val="00CF257D"/>
    <w:rsid w:val="00D120BB"/>
    <w:rsid w:val="00D15D51"/>
    <w:rsid w:val="00D25A08"/>
    <w:rsid w:val="00D42EC2"/>
    <w:rsid w:val="00D456BE"/>
    <w:rsid w:val="00D57296"/>
    <w:rsid w:val="00D61F57"/>
    <w:rsid w:val="00D7744F"/>
    <w:rsid w:val="00D83D06"/>
    <w:rsid w:val="00D8482F"/>
    <w:rsid w:val="00D9540A"/>
    <w:rsid w:val="00DA09DD"/>
    <w:rsid w:val="00DA6258"/>
    <w:rsid w:val="00DB2114"/>
    <w:rsid w:val="00DB364B"/>
    <w:rsid w:val="00DD2B11"/>
    <w:rsid w:val="00DD2E13"/>
    <w:rsid w:val="00DD43E2"/>
    <w:rsid w:val="00DE71DD"/>
    <w:rsid w:val="00DF0B4C"/>
    <w:rsid w:val="00DF5B0C"/>
    <w:rsid w:val="00E06183"/>
    <w:rsid w:val="00E14526"/>
    <w:rsid w:val="00E164FB"/>
    <w:rsid w:val="00E21C92"/>
    <w:rsid w:val="00E23117"/>
    <w:rsid w:val="00E2574A"/>
    <w:rsid w:val="00E27CBD"/>
    <w:rsid w:val="00E37199"/>
    <w:rsid w:val="00E37A74"/>
    <w:rsid w:val="00E4243F"/>
    <w:rsid w:val="00E46EAC"/>
    <w:rsid w:val="00E54CB0"/>
    <w:rsid w:val="00E55367"/>
    <w:rsid w:val="00E63C6D"/>
    <w:rsid w:val="00E70A2A"/>
    <w:rsid w:val="00E803AB"/>
    <w:rsid w:val="00E80402"/>
    <w:rsid w:val="00E80BEE"/>
    <w:rsid w:val="00E8488C"/>
    <w:rsid w:val="00E92900"/>
    <w:rsid w:val="00E946AB"/>
    <w:rsid w:val="00E95BF6"/>
    <w:rsid w:val="00EA5477"/>
    <w:rsid w:val="00EA7A3F"/>
    <w:rsid w:val="00EB05FC"/>
    <w:rsid w:val="00EB4152"/>
    <w:rsid w:val="00EB4CBC"/>
    <w:rsid w:val="00EB7FF9"/>
    <w:rsid w:val="00EC52CF"/>
    <w:rsid w:val="00ED6521"/>
    <w:rsid w:val="00ED770B"/>
    <w:rsid w:val="00EE24DF"/>
    <w:rsid w:val="00EE58A3"/>
    <w:rsid w:val="00EF2647"/>
    <w:rsid w:val="00F010C9"/>
    <w:rsid w:val="00F03525"/>
    <w:rsid w:val="00F13578"/>
    <w:rsid w:val="00F178B5"/>
    <w:rsid w:val="00F2011A"/>
    <w:rsid w:val="00F27848"/>
    <w:rsid w:val="00F33614"/>
    <w:rsid w:val="00F34E2D"/>
    <w:rsid w:val="00F36DD6"/>
    <w:rsid w:val="00F416DA"/>
    <w:rsid w:val="00F42D23"/>
    <w:rsid w:val="00F45EEF"/>
    <w:rsid w:val="00F66F78"/>
    <w:rsid w:val="00F72B04"/>
    <w:rsid w:val="00F75845"/>
    <w:rsid w:val="00F76B40"/>
    <w:rsid w:val="00F9190D"/>
    <w:rsid w:val="00F944C4"/>
    <w:rsid w:val="00F94DCC"/>
    <w:rsid w:val="00F96B37"/>
    <w:rsid w:val="00F96B4E"/>
    <w:rsid w:val="00FA5C4A"/>
    <w:rsid w:val="00FA7EDF"/>
    <w:rsid w:val="00FD2C22"/>
    <w:rsid w:val="00FD4F7A"/>
    <w:rsid w:val="00FD6B93"/>
    <w:rsid w:val="00FE3D53"/>
    <w:rsid w:val="00FF35AE"/>
    <w:rsid w:val="00FF5DF5"/>
    <w:rsid w:val="2E67F7BE"/>
    <w:rsid w:val="566C9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9E3D5"/>
  <w15:chartTrackingRefBased/>
  <w15:docId w15:val="{B25FDBC6-250A-4FBB-9A3F-1BB182FC4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8EE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FB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73FB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73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F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FB3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FB3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73F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3F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73FB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3FB3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73FB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73FB3"/>
    <w:rPr>
      <w:rFonts w:ascii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73F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FB3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3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FB3"/>
    <w:rPr>
      <w:rFonts w:ascii="Times New Roman" w:hAnsi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73FB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73FB3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0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418</Words>
  <Characters>8089</Characters>
  <Application>Microsoft Office Word</Application>
  <DocSecurity>0</DocSecurity>
  <Lines>67</Lines>
  <Paragraphs>18</Paragraphs>
  <ScaleCrop>false</ScaleCrop>
  <Company/>
  <LinksUpToDate>false</LinksUpToDate>
  <CharactersWithSpaces>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Ranchoff</dc:creator>
  <cp:keywords/>
  <dc:description/>
  <cp:lastModifiedBy>Brittany Ranchoff</cp:lastModifiedBy>
  <cp:revision>88</cp:revision>
  <dcterms:created xsi:type="dcterms:W3CDTF">2023-09-18T21:01:00Z</dcterms:created>
  <dcterms:modified xsi:type="dcterms:W3CDTF">2024-01-22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798fcb50bb0bd41b8256c486600f9b3a37ad4c254962dc74113eb910790fb</vt:lpwstr>
  </property>
</Properties>
</file>